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A024C" w14:textId="2DBB7FC0" w:rsidR="00057E6C" w:rsidRPr="00CB37DE" w:rsidRDefault="00057E6C" w:rsidP="00057E6C">
      <w:pPr>
        <w:ind w:left="426"/>
        <w:rPr>
          <w:rFonts w:cstheme="majorHAnsi"/>
          <w:b/>
          <w:color w:val="auto"/>
          <w:sz w:val="20"/>
        </w:rPr>
      </w:pPr>
      <w:bookmarkStart w:id="0" w:name="_GoBack"/>
      <w:bookmarkEnd w:id="0"/>
      <w:r w:rsidRPr="00CB37DE">
        <w:rPr>
          <w:rFonts w:cstheme="majorHAnsi"/>
          <w:b/>
          <w:color w:val="auto"/>
          <w:sz w:val="20"/>
        </w:rPr>
        <w:t>Supplementa</w:t>
      </w:r>
      <w:r w:rsidR="004715D6" w:rsidRPr="00CB37DE">
        <w:rPr>
          <w:rFonts w:cstheme="majorHAnsi"/>
          <w:b/>
          <w:color w:val="auto"/>
          <w:sz w:val="20"/>
        </w:rPr>
        <w:t>ry</w:t>
      </w:r>
      <w:r w:rsidRPr="00CB37DE">
        <w:rPr>
          <w:rFonts w:cstheme="majorHAnsi"/>
          <w:b/>
          <w:color w:val="auto"/>
          <w:sz w:val="20"/>
        </w:rPr>
        <w:t xml:space="preserve"> data – Table </w:t>
      </w:r>
      <w:r w:rsidR="006F4B34" w:rsidRPr="00CB37DE">
        <w:rPr>
          <w:rFonts w:cstheme="majorHAnsi"/>
          <w:b/>
          <w:color w:val="auto"/>
          <w:sz w:val="20"/>
        </w:rPr>
        <w:t>2</w:t>
      </w:r>
      <w:r w:rsidRPr="00CB37DE">
        <w:rPr>
          <w:rFonts w:cstheme="majorHAnsi"/>
          <w:b/>
          <w:color w:val="auto"/>
          <w:sz w:val="20"/>
        </w:rPr>
        <w:t xml:space="preserve"> - </w:t>
      </w:r>
      <w:r w:rsidR="006F4B34" w:rsidRPr="00CB37DE">
        <w:rPr>
          <w:rFonts w:cstheme="majorHAnsi"/>
          <w:b/>
          <w:sz w:val="20"/>
        </w:rPr>
        <w:t>Procedural characteristics</w:t>
      </w:r>
      <w:r w:rsidR="0035296C" w:rsidRPr="00CB37DE">
        <w:rPr>
          <w:rFonts w:cstheme="majorHAnsi"/>
          <w:b/>
          <w:sz w:val="20"/>
        </w:rPr>
        <w:t xml:space="preserve"> of ACS patients included in the registry</w:t>
      </w:r>
      <w:r w:rsidR="00F52772">
        <w:rPr>
          <w:rFonts w:cstheme="majorHAnsi"/>
          <w:b/>
          <w:sz w:val="20"/>
        </w:rPr>
        <w:t>;</w:t>
      </w:r>
      <w:r w:rsidR="006F4B34" w:rsidRPr="00CB37DE">
        <w:rPr>
          <w:rFonts w:cstheme="majorHAnsi"/>
          <w:b/>
          <w:sz w:val="20"/>
        </w:rPr>
        <w:t xml:space="preserve"> Merged data according to sex</w:t>
      </w:r>
      <w:r w:rsidRPr="00CB37DE">
        <w:rPr>
          <w:rFonts w:cstheme="majorHAnsi"/>
          <w:b/>
          <w:sz w:val="20"/>
        </w:rPr>
        <w:t xml:space="preserve"> and indication procedure</w:t>
      </w:r>
    </w:p>
    <w:p w14:paraId="5D06D4C1" w14:textId="77777777" w:rsidR="001D6E04" w:rsidRPr="00CB37DE" w:rsidRDefault="001D6E04" w:rsidP="001D6E04">
      <w:pPr>
        <w:rPr>
          <w:rFonts w:cstheme="majorHAnsi"/>
          <w:sz w:val="20"/>
        </w:rPr>
      </w:pPr>
    </w:p>
    <w:tbl>
      <w:tblPr>
        <w:tblW w:w="14742" w:type="dxa"/>
        <w:tblInd w:w="534" w:type="dxa"/>
        <w:tblLayout w:type="fixed"/>
        <w:tblLook w:val="00A0" w:firstRow="1" w:lastRow="0" w:firstColumn="1" w:lastColumn="0" w:noHBand="0" w:noVBand="0"/>
      </w:tblPr>
      <w:tblGrid>
        <w:gridCol w:w="2268"/>
        <w:gridCol w:w="283"/>
        <w:gridCol w:w="2155"/>
        <w:gridCol w:w="2268"/>
        <w:gridCol w:w="1672"/>
        <w:gridCol w:w="2439"/>
        <w:gridCol w:w="2268"/>
        <w:gridCol w:w="1389"/>
      </w:tblGrid>
      <w:tr w:rsidR="008755EB" w:rsidRPr="00F52772" w14:paraId="7697F188" w14:textId="77777777" w:rsidTr="00CB37DE">
        <w:trPr>
          <w:trHeight w:val="28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1CE453" w14:textId="77777777" w:rsidR="008755EB" w:rsidRPr="00F52772" w:rsidRDefault="008755EB" w:rsidP="00D73783">
            <w:pPr>
              <w:spacing w:line="300" w:lineRule="atLeast"/>
              <w:rPr>
                <w:rFonts w:cstheme="majorHAnsi"/>
                <w:i/>
                <w:color w:val="auto"/>
                <w:sz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717039C9" w14:textId="77777777" w:rsidR="008755EB" w:rsidRPr="00F52772" w:rsidRDefault="008755EB" w:rsidP="000E631F">
            <w:pPr>
              <w:spacing w:line="300" w:lineRule="atLeast"/>
              <w:ind w:left="-330"/>
              <w:jc w:val="right"/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4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65DAF6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STEMI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8E14D0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47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C15CBD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NSTEMI/UA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0F64B9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</w:p>
        </w:tc>
      </w:tr>
      <w:tr w:rsidR="008755EB" w:rsidRPr="00F52772" w14:paraId="17E414B5" w14:textId="77777777" w:rsidTr="00CB37DE">
        <w:trPr>
          <w:trHeight w:val="28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19F700" w14:textId="77777777" w:rsidR="008755EB" w:rsidRPr="00F52772" w:rsidRDefault="008755EB" w:rsidP="00D73783">
            <w:pPr>
              <w:spacing w:line="300" w:lineRule="atLeast"/>
              <w:rPr>
                <w:rFonts w:cstheme="majorHAnsi"/>
                <w:i/>
                <w:color w:val="auto"/>
                <w:sz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052599F0" w14:textId="77777777" w:rsidR="008755EB" w:rsidRPr="00F52772" w:rsidRDefault="008755EB" w:rsidP="000E631F">
            <w:pPr>
              <w:spacing w:line="300" w:lineRule="atLeast"/>
              <w:ind w:left="-330"/>
              <w:jc w:val="right"/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8F44FD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Wome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564540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Men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AB6996" w14:textId="0BD505D5" w:rsidR="008755EB" w:rsidRPr="00CB37DE" w:rsidRDefault="002A0F3D" w:rsidP="00CB37DE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  <w:t>P</w:t>
            </w:r>
            <w:r w:rsidR="00095527" w:rsidRPr="00CB37DE"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  <w:t>-value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FE8851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Wome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C069C3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Men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A62B9E" w14:textId="17A81F83" w:rsidR="008755EB" w:rsidRPr="00CB37DE" w:rsidRDefault="00095527" w:rsidP="00CB37DE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  <w:t>P-value</w:t>
            </w:r>
          </w:p>
        </w:tc>
      </w:tr>
      <w:tr w:rsidR="008755EB" w:rsidRPr="00F52772" w14:paraId="07147770" w14:textId="77777777" w:rsidTr="00CB37DE">
        <w:trPr>
          <w:trHeight w:val="28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FB2219" w14:textId="77777777" w:rsidR="008755EB" w:rsidRPr="00CB37DE" w:rsidRDefault="008755EB" w:rsidP="00D73783">
            <w:pPr>
              <w:spacing w:line="300" w:lineRule="atLeast"/>
              <w:rPr>
                <w:rFonts w:cstheme="majorHAnsi"/>
                <w:color w:val="auto"/>
                <w:sz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bottom"/>
          </w:tcPr>
          <w:p w14:paraId="7457D15A" w14:textId="77777777" w:rsidR="008755EB" w:rsidRPr="00CB37DE" w:rsidRDefault="008755EB" w:rsidP="000E631F">
            <w:pPr>
              <w:spacing w:line="300" w:lineRule="atLeast"/>
              <w:jc w:val="right"/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075358" w14:textId="57FA9C70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 w:rsidRPr="00CB37DE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2462</w:t>
            </w:r>
            <w:r w:rsidR="00122E32" w:rsidRPr="00CB37DE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 xml:space="preserve"> (28.7</w:t>
            </w:r>
            <w:r w:rsidR="007259A9" w:rsidRPr="00CB37DE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15354D" w14:textId="44504E8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 w:rsidRPr="00CB37DE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6123</w:t>
            </w:r>
            <w:r w:rsidR="001E6E9B" w:rsidRPr="00CB37DE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 xml:space="preserve"> (</w:t>
            </w:r>
            <w:r w:rsidR="00122E32" w:rsidRPr="00CB37DE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71.3</w:t>
            </w:r>
            <w:r w:rsidR="001E6E9B" w:rsidRPr="00CB37DE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AABF1C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7283FE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 w:rsidRPr="00CB37DE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3173 (32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3E738E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CB37DE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 w:rsidRPr="00CB37DE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6729 (68.0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E3BE9D" w14:textId="77777777" w:rsidR="008755EB" w:rsidRPr="00CB37DE" w:rsidRDefault="008755EB" w:rsidP="00CB37DE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</w:p>
        </w:tc>
      </w:tr>
      <w:tr w:rsidR="008755EB" w:rsidRPr="00F52772" w14:paraId="2889151E" w14:textId="77777777" w:rsidTr="00CB37DE">
        <w:trPr>
          <w:trHeight w:val="28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36B477" w14:textId="77777777" w:rsidR="008755EB" w:rsidRPr="00F52772" w:rsidRDefault="008755EB" w:rsidP="00634654">
            <w:pPr>
              <w:rPr>
                <w:sz w:val="20"/>
              </w:rPr>
            </w:pPr>
            <w:r w:rsidRPr="00F52772">
              <w:rPr>
                <w:i/>
                <w:sz w:val="20"/>
              </w:rPr>
              <w:t>Access sit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14:paraId="48B61C96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0D737ACA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23A581F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vAlign w:val="bottom"/>
          </w:tcPr>
          <w:p w14:paraId="335374B4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056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bottom"/>
          </w:tcPr>
          <w:p w14:paraId="23B0F642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6E405C9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14:paraId="04BED8A0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030</w:t>
            </w:r>
          </w:p>
        </w:tc>
      </w:tr>
      <w:tr w:rsidR="008755EB" w:rsidRPr="00F52772" w14:paraId="31A3685B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2DFBF312" w14:textId="77777777" w:rsidR="008755EB" w:rsidRPr="00F52772" w:rsidRDefault="008755EB" w:rsidP="00634654">
            <w:pPr>
              <w:rPr>
                <w:i/>
                <w:sz w:val="20"/>
              </w:rPr>
            </w:pPr>
            <w:r w:rsidRPr="00F52772">
              <w:rPr>
                <w:sz w:val="20"/>
              </w:rPr>
              <w:t xml:space="preserve">   Radial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35A8C4D8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26945B00" w14:textId="6F887FD0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680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66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0.7)</w:t>
            </w:r>
          </w:p>
        </w:tc>
        <w:tc>
          <w:tcPr>
            <w:tcW w:w="2268" w:type="dxa"/>
            <w:vAlign w:val="bottom"/>
          </w:tcPr>
          <w:p w14:paraId="2473E23F" w14:textId="5F2EED1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874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4242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4.2)</w:t>
            </w:r>
          </w:p>
        </w:tc>
        <w:tc>
          <w:tcPr>
            <w:tcW w:w="1672" w:type="dxa"/>
            <w:vAlign w:val="bottom"/>
          </w:tcPr>
          <w:p w14:paraId="0CBB5D29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0AF1B24F" w14:textId="21F4F472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953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966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8.5)</w:t>
            </w:r>
          </w:p>
        </w:tc>
        <w:tc>
          <w:tcPr>
            <w:tcW w:w="2268" w:type="dxa"/>
            <w:vAlign w:val="bottom"/>
          </w:tcPr>
          <w:p w14:paraId="75522DF4" w14:textId="07BD396C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2106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4048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2.0)</w:t>
            </w:r>
          </w:p>
        </w:tc>
        <w:tc>
          <w:tcPr>
            <w:tcW w:w="1389" w:type="dxa"/>
            <w:vAlign w:val="bottom"/>
          </w:tcPr>
          <w:p w14:paraId="6CB9DEC0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40A579CB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64E74798" w14:textId="77777777" w:rsidR="008755EB" w:rsidRPr="00F52772" w:rsidRDefault="008755EB" w:rsidP="00634654">
            <w:pPr>
              <w:rPr>
                <w:sz w:val="20"/>
              </w:rPr>
            </w:pPr>
            <w:r w:rsidRPr="00F52772">
              <w:rPr>
                <w:sz w:val="20"/>
              </w:rPr>
              <w:t xml:space="preserve">   Femoral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17B27893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34C85786" w14:textId="629C330A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29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66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9.7)</w:t>
            </w:r>
          </w:p>
        </w:tc>
        <w:tc>
          <w:tcPr>
            <w:tcW w:w="2268" w:type="dxa"/>
            <w:vAlign w:val="bottom"/>
          </w:tcPr>
          <w:p w14:paraId="04D28B65" w14:textId="264A644C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982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4242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6.7)</w:t>
            </w:r>
          </w:p>
        </w:tc>
        <w:tc>
          <w:tcPr>
            <w:tcW w:w="1672" w:type="dxa"/>
            <w:vAlign w:val="bottom"/>
          </w:tcPr>
          <w:p w14:paraId="1C3A61C2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06C50E92" w14:textId="4D528325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99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966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5.7)</w:t>
            </w:r>
          </w:p>
        </w:tc>
        <w:tc>
          <w:tcPr>
            <w:tcW w:w="2268" w:type="dxa"/>
            <w:vAlign w:val="bottom"/>
          </w:tcPr>
          <w:p w14:paraId="50CCA844" w14:textId="0150886E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709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4048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2.2)</w:t>
            </w:r>
          </w:p>
        </w:tc>
        <w:tc>
          <w:tcPr>
            <w:tcW w:w="1389" w:type="dxa"/>
            <w:vAlign w:val="bottom"/>
          </w:tcPr>
          <w:p w14:paraId="56601F81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58DFFCE9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273E4A19" w14:textId="77777777" w:rsidR="008755EB" w:rsidRPr="00F52772" w:rsidRDefault="008755EB" w:rsidP="00634654">
            <w:pPr>
              <w:rPr>
                <w:sz w:val="20"/>
              </w:rPr>
            </w:pPr>
            <w:r w:rsidRPr="00F52772">
              <w:rPr>
                <w:sz w:val="20"/>
              </w:rPr>
              <w:t xml:space="preserve">   Other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1BAD6365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65CAEA03" w14:textId="1D5EF6CE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60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66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9.6)</w:t>
            </w:r>
          </w:p>
        </w:tc>
        <w:tc>
          <w:tcPr>
            <w:tcW w:w="2268" w:type="dxa"/>
            <w:vAlign w:val="bottom"/>
          </w:tcPr>
          <w:p w14:paraId="34806A81" w14:textId="0EF68264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386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4242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9.1)</w:t>
            </w:r>
          </w:p>
        </w:tc>
        <w:tc>
          <w:tcPr>
            <w:tcW w:w="1672" w:type="dxa"/>
            <w:vAlign w:val="bottom"/>
          </w:tcPr>
          <w:p w14:paraId="3D82A28B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57A27381" w14:textId="717DF216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14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966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.8)</w:t>
            </w:r>
          </w:p>
        </w:tc>
        <w:tc>
          <w:tcPr>
            <w:tcW w:w="2268" w:type="dxa"/>
            <w:vAlign w:val="bottom"/>
          </w:tcPr>
          <w:p w14:paraId="0E3600DF" w14:textId="098E8D2D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233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4048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.8)</w:t>
            </w:r>
          </w:p>
        </w:tc>
        <w:tc>
          <w:tcPr>
            <w:tcW w:w="1389" w:type="dxa"/>
            <w:vAlign w:val="bottom"/>
          </w:tcPr>
          <w:p w14:paraId="48CC18CB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5887B560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23F65654" w14:textId="77777777" w:rsidR="008755EB" w:rsidRPr="00F52772" w:rsidRDefault="008755EB" w:rsidP="00634654">
            <w:pPr>
              <w:rPr>
                <w:sz w:val="20"/>
              </w:rPr>
            </w:pPr>
            <w:r w:rsidRPr="00F52772">
              <w:rPr>
                <w:i/>
                <w:sz w:val="20"/>
              </w:rPr>
              <w:t>Severity CAD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3C5AACA2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7D9D8DB4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20521DD7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672" w:type="dxa"/>
            <w:vAlign w:val="bottom"/>
          </w:tcPr>
          <w:p w14:paraId="094F86DE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65</w:t>
            </w:r>
          </w:p>
        </w:tc>
        <w:tc>
          <w:tcPr>
            <w:tcW w:w="2439" w:type="dxa"/>
            <w:vAlign w:val="bottom"/>
          </w:tcPr>
          <w:p w14:paraId="4AF5AA3F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4D91042F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89" w:type="dxa"/>
            <w:vAlign w:val="bottom"/>
          </w:tcPr>
          <w:p w14:paraId="4F5A5BFC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8755EB" w:rsidRPr="00F52772" w14:paraId="03412212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6946141E" w14:textId="77777777" w:rsidR="008755EB" w:rsidRPr="00F52772" w:rsidRDefault="008755EB" w:rsidP="00634654">
            <w:pPr>
              <w:rPr>
                <w:sz w:val="20"/>
              </w:rPr>
            </w:pPr>
            <w:r w:rsidRPr="00F52772">
              <w:rPr>
                <w:sz w:val="20"/>
              </w:rPr>
              <w:t xml:space="preserve">   No CAD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407EA07C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54DF89DD" w14:textId="3CCAA714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0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464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.5)</w:t>
            </w:r>
          </w:p>
        </w:tc>
        <w:tc>
          <w:tcPr>
            <w:tcW w:w="2268" w:type="dxa"/>
            <w:vAlign w:val="bottom"/>
          </w:tcPr>
          <w:p w14:paraId="1EB8D4CE" w14:textId="05CFCDDE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90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360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.3)</w:t>
            </w:r>
          </w:p>
        </w:tc>
        <w:tc>
          <w:tcPr>
            <w:tcW w:w="1672" w:type="dxa"/>
            <w:vAlign w:val="bottom"/>
          </w:tcPr>
          <w:p w14:paraId="33C89D6E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324C6073" w14:textId="05FB5196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9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843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.8)</w:t>
            </w:r>
          </w:p>
        </w:tc>
        <w:tc>
          <w:tcPr>
            <w:tcW w:w="2268" w:type="dxa"/>
            <w:vAlign w:val="bottom"/>
          </w:tcPr>
          <w:p w14:paraId="371CED4D" w14:textId="3A281034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3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940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2.1)</w:t>
            </w:r>
          </w:p>
        </w:tc>
        <w:tc>
          <w:tcPr>
            <w:tcW w:w="1389" w:type="dxa"/>
            <w:vAlign w:val="bottom"/>
          </w:tcPr>
          <w:p w14:paraId="6BC86E6C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0B062624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74C4B153" w14:textId="0D20B661" w:rsidR="008755EB" w:rsidRPr="00F52772" w:rsidRDefault="008755EB" w:rsidP="00634654">
            <w:pPr>
              <w:rPr>
                <w:sz w:val="20"/>
              </w:rPr>
            </w:pPr>
            <w:r w:rsidRPr="00F52772">
              <w:rPr>
                <w:sz w:val="20"/>
              </w:rPr>
              <w:t xml:space="preserve">   </w:t>
            </w:r>
            <w:r w:rsidR="004715D6" w:rsidRPr="00F52772">
              <w:rPr>
                <w:sz w:val="20"/>
              </w:rPr>
              <w:t>Single</w:t>
            </w:r>
            <w:r w:rsidRPr="00F52772">
              <w:rPr>
                <w:sz w:val="20"/>
              </w:rPr>
              <w:t>-vessel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38D3C47A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2F254886" w14:textId="4578844B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695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464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7.5)</w:t>
            </w:r>
          </w:p>
        </w:tc>
        <w:tc>
          <w:tcPr>
            <w:tcW w:w="2268" w:type="dxa"/>
            <w:vAlign w:val="bottom"/>
          </w:tcPr>
          <w:p w14:paraId="445C0C1B" w14:textId="10197BB1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669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360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6.2)</w:t>
            </w:r>
          </w:p>
        </w:tc>
        <w:tc>
          <w:tcPr>
            <w:tcW w:w="1672" w:type="dxa"/>
            <w:vAlign w:val="bottom"/>
          </w:tcPr>
          <w:p w14:paraId="1A492FF8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04C1ED80" w14:textId="15759DD1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88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843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8.2)</w:t>
            </w:r>
          </w:p>
        </w:tc>
        <w:tc>
          <w:tcPr>
            <w:tcW w:w="2268" w:type="dxa"/>
            <w:vAlign w:val="bottom"/>
          </w:tcPr>
          <w:p w14:paraId="1EC10804" w14:textId="2E0280B8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708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940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3.4)</w:t>
            </w:r>
          </w:p>
        </w:tc>
        <w:tc>
          <w:tcPr>
            <w:tcW w:w="1389" w:type="dxa"/>
            <w:vAlign w:val="bottom"/>
          </w:tcPr>
          <w:p w14:paraId="6E5D43FD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65A96623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05F1F5D8" w14:textId="77777777" w:rsidR="008755EB" w:rsidRPr="00F52772" w:rsidRDefault="008755EB" w:rsidP="00634654">
            <w:pPr>
              <w:rPr>
                <w:sz w:val="20"/>
              </w:rPr>
            </w:pPr>
            <w:r w:rsidRPr="00F52772">
              <w:rPr>
                <w:sz w:val="20"/>
              </w:rPr>
              <w:t xml:space="preserve">   Multi-vessel*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2E710CE0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4207CA10" w14:textId="3B78011F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689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464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7.1)</w:t>
            </w:r>
          </w:p>
        </w:tc>
        <w:tc>
          <w:tcPr>
            <w:tcW w:w="2268" w:type="dxa"/>
            <w:vAlign w:val="bottom"/>
          </w:tcPr>
          <w:p w14:paraId="3FDF95BD" w14:textId="3CAAF810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750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360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8.5)</w:t>
            </w:r>
          </w:p>
        </w:tc>
        <w:tc>
          <w:tcPr>
            <w:tcW w:w="1672" w:type="dxa"/>
            <w:vAlign w:val="bottom"/>
          </w:tcPr>
          <w:p w14:paraId="7F8049E6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779FFF60" w14:textId="5C3428DA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66</w:t>
            </w:r>
            <w:r w:rsidR="00107D2B" w:rsidRPr="00CB37DE">
              <w:rPr>
                <w:rFonts w:cstheme="majorHAnsi"/>
                <w:color w:val="auto"/>
                <w:sz w:val="20"/>
                <w:szCs w:val="22"/>
              </w:rPr>
              <w:t>/1843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7.0)</w:t>
            </w:r>
          </w:p>
        </w:tc>
        <w:tc>
          <w:tcPr>
            <w:tcW w:w="2268" w:type="dxa"/>
            <w:vAlign w:val="bottom"/>
          </w:tcPr>
          <w:p w14:paraId="50150BC5" w14:textId="3110E6EA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214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940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4.5)</w:t>
            </w:r>
          </w:p>
        </w:tc>
        <w:tc>
          <w:tcPr>
            <w:tcW w:w="1389" w:type="dxa"/>
            <w:vAlign w:val="bottom"/>
          </w:tcPr>
          <w:p w14:paraId="5271752F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3FC5BD90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2EC0334B" w14:textId="77777777" w:rsidR="008755EB" w:rsidRPr="00CB37DE" w:rsidRDefault="008755EB" w:rsidP="00634654">
            <w:pPr>
              <w:rPr>
                <w:sz w:val="20"/>
              </w:rPr>
            </w:pPr>
            <w:r w:rsidRPr="00F52772">
              <w:rPr>
                <w:i/>
                <w:sz w:val="20"/>
              </w:rPr>
              <w:t>Segment involvement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1E7C9146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2BDDF9C8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7DC42ED7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672" w:type="dxa"/>
            <w:vAlign w:val="bottom"/>
          </w:tcPr>
          <w:p w14:paraId="6A45EF5B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17FC5CA3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477AA63E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89" w:type="dxa"/>
            <w:vAlign w:val="bottom"/>
          </w:tcPr>
          <w:p w14:paraId="474867DF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500BCD1F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20061834" w14:textId="77777777" w:rsidR="008755EB" w:rsidRPr="00CB37DE" w:rsidRDefault="008755EB" w:rsidP="00634654">
            <w:pPr>
              <w:rPr>
                <w:sz w:val="20"/>
              </w:rPr>
            </w:pPr>
            <w:r w:rsidRPr="00F52772">
              <w:rPr>
                <w:sz w:val="20"/>
              </w:rPr>
              <w:t xml:space="preserve">   RCA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24DB4308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0AA74FF8" w14:textId="70777134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63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421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5.0)</w:t>
            </w:r>
          </w:p>
        </w:tc>
        <w:tc>
          <w:tcPr>
            <w:tcW w:w="2268" w:type="dxa"/>
            <w:vAlign w:val="bottom"/>
          </w:tcPr>
          <w:p w14:paraId="4FB38A33" w14:textId="313EBBB2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468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56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1.1)</w:t>
            </w:r>
          </w:p>
        </w:tc>
        <w:tc>
          <w:tcPr>
            <w:tcW w:w="1672" w:type="dxa"/>
            <w:vAlign w:val="bottom"/>
          </w:tcPr>
          <w:p w14:paraId="35C9ADB4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013</w:t>
            </w:r>
          </w:p>
        </w:tc>
        <w:tc>
          <w:tcPr>
            <w:tcW w:w="2439" w:type="dxa"/>
            <w:vAlign w:val="bottom"/>
          </w:tcPr>
          <w:p w14:paraId="1519B0CE" w14:textId="4EB37368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578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657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34.9)</w:t>
            </w:r>
          </w:p>
        </w:tc>
        <w:tc>
          <w:tcPr>
            <w:tcW w:w="2268" w:type="dxa"/>
            <w:vAlign w:val="bottom"/>
          </w:tcPr>
          <w:p w14:paraId="15A07D38" w14:textId="555F2B28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210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728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32.5)</w:t>
            </w:r>
          </w:p>
        </w:tc>
        <w:tc>
          <w:tcPr>
            <w:tcW w:w="1389" w:type="dxa"/>
            <w:vAlign w:val="bottom"/>
          </w:tcPr>
          <w:p w14:paraId="48F09187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081</w:t>
            </w:r>
          </w:p>
        </w:tc>
      </w:tr>
      <w:tr w:rsidR="008755EB" w:rsidRPr="00F52772" w14:paraId="505B0FB2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6FC8F95F" w14:textId="34FDCC36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 xml:space="preserve">   L</w:t>
            </w:r>
            <w:r w:rsidR="00C5072F" w:rsidRPr="00CB37DE">
              <w:rPr>
                <w:sz w:val="20"/>
              </w:rPr>
              <w:t>AD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0C13ACEC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69DD9380" w14:textId="3F077739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591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413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1.8)</w:t>
            </w:r>
          </w:p>
        </w:tc>
        <w:tc>
          <w:tcPr>
            <w:tcW w:w="2268" w:type="dxa"/>
            <w:vAlign w:val="bottom"/>
          </w:tcPr>
          <w:p w14:paraId="7470976C" w14:textId="1C758972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482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577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1.4)</w:t>
            </w:r>
          </w:p>
        </w:tc>
        <w:tc>
          <w:tcPr>
            <w:tcW w:w="1672" w:type="dxa"/>
            <w:vAlign w:val="bottom"/>
          </w:tcPr>
          <w:p w14:paraId="1E6E0917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80</w:t>
            </w:r>
          </w:p>
        </w:tc>
        <w:tc>
          <w:tcPr>
            <w:tcW w:w="2439" w:type="dxa"/>
            <w:vAlign w:val="bottom"/>
          </w:tcPr>
          <w:p w14:paraId="7E5F7EC2" w14:textId="642695AE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906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66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4.3)</w:t>
            </w:r>
          </w:p>
        </w:tc>
        <w:tc>
          <w:tcPr>
            <w:tcW w:w="2268" w:type="dxa"/>
            <w:vAlign w:val="bottom"/>
          </w:tcPr>
          <w:p w14:paraId="308EDCA7" w14:textId="3749280D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801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72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8.3)</w:t>
            </w:r>
          </w:p>
        </w:tc>
        <w:tc>
          <w:tcPr>
            <w:tcW w:w="1389" w:type="dxa"/>
            <w:vAlign w:val="bottom"/>
          </w:tcPr>
          <w:p w14:paraId="73B3B607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8755EB" w:rsidRPr="00F52772" w14:paraId="183F1B6A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507601E5" w14:textId="77777777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 xml:space="preserve">   CX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5A338D0D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06B703EB" w14:textId="0C924D86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20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409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4.8)</w:t>
            </w:r>
          </w:p>
        </w:tc>
        <w:tc>
          <w:tcPr>
            <w:tcW w:w="2268" w:type="dxa"/>
            <w:vAlign w:val="bottom"/>
          </w:tcPr>
          <w:p w14:paraId="361DF9D5" w14:textId="63B4B624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68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567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9.3)</w:t>
            </w:r>
          </w:p>
        </w:tc>
        <w:tc>
          <w:tcPr>
            <w:tcW w:w="1672" w:type="dxa"/>
            <w:vAlign w:val="bottom"/>
          </w:tcPr>
          <w:p w14:paraId="37062158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  <w:tc>
          <w:tcPr>
            <w:tcW w:w="2439" w:type="dxa"/>
            <w:vAlign w:val="bottom"/>
          </w:tcPr>
          <w:p w14:paraId="0139F2F5" w14:textId="26BC603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48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660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29.5)</w:t>
            </w:r>
          </w:p>
        </w:tc>
        <w:tc>
          <w:tcPr>
            <w:tcW w:w="2268" w:type="dxa"/>
            <w:vAlign w:val="bottom"/>
          </w:tcPr>
          <w:p w14:paraId="272A4725" w14:textId="23C3EF5B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322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736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35.4)</w:t>
            </w:r>
          </w:p>
        </w:tc>
        <w:tc>
          <w:tcPr>
            <w:tcW w:w="1389" w:type="dxa"/>
            <w:vAlign w:val="bottom"/>
          </w:tcPr>
          <w:p w14:paraId="1BF81B61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8755EB" w:rsidRPr="00F52772" w14:paraId="549C26DB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480B720F" w14:textId="77777777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 xml:space="preserve">   Left main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7A2382A6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3F5810B1" w14:textId="2EC23393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20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404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.4)</w:t>
            </w:r>
          </w:p>
        </w:tc>
        <w:tc>
          <w:tcPr>
            <w:tcW w:w="2268" w:type="dxa"/>
            <w:vAlign w:val="bottom"/>
          </w:tcPr>
          <w:p w14:paraId="30852FD7" w14:textId="6B416D1C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52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545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.5)</w:t>
            </w:r>
          </w:p>
        </w:tc>
        <w:tc>
          <w:tcPr>
            <w:tcW w:w="1672" w:type="dxa"/>
            <w:vAlign w:val="bottom"/>
          </w:tcPr>
          <w:p w14:paraId="00892745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91</w:t>
            </w:r>
          </w:p>
        </w:tc>
        <w:tc>
          <w:tcPr>
            <w:tcW w:w="2439" w:type="dxa"/>
            <w:vAlign w:val="bottom"/>
          </w:tcPr>
          <w:p w14:paraId="28B44594" w14:textId="4803BBCA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7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652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.8)</w:t>
            </w:r>
          </w:p>
        </w:tc>
        <w:tc>
          <w:tcPr>
            <w:tcW w:w="2268" w:type="dxa"/>
            <w:vAlign w:val="bottom"/>
          </w:tcPr>
          <w:p w14:paraId="26DE0B7F" w14:textId="52480E85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7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704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.8)</w:t>
            </w:r>
          </w:p>
        </w:tc>
        <w:tc>
          <w:tcPr>
            <w:tcW w:w="1389" w:type="dxa"/>
            <w:vAlign w:val="bottom"/>
          </w:tcPr>
          <w:p w14:paraId="2F6BC61E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94</w:t>
            </w:r>
          </w:p>
        </w:tc>
      </w:tr>
      <w:tr w:rsidR="008755EB" w:rsidRPr="00F52772" w14:paraId="63CA2946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058B795D" w14:textId="77777777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 xml:space="preserve">   Graft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52BB9FD4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02EF66F4" w14:textId="3161F1DD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0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616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0.6)</w:t>
            </w:r>
          </w:p>
        </w:tc>
        <w:tc>
          <w:tcPr>
            <w:tcW w:w="2268" w:type="dxa"/>
            <w:vAlign w:val="bottom"/>
          </w:tcPr>
          <w:p w14:paraId="354D5770" w14:textId="15887431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38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937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.0)</w:t>
            </w:r>
          </w:p>
        </w:tc>
        <w:tc>
          <w:tcPr>
            <w:tcW w:w="1672" w:type="dxa"/>
            <w:vAlign w:val="bottom"/>
          </w:tcPr>
          <w:p w14:paraId="73203163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21</w:t>
            </w:r>
          </w:p>
        </w:tc>
        <w:tc>
          <w:tcPr>
            <w:tcW w:w="2439" w:type="dxa"/>
            <w:vAlign w:val="bottom"/>
          </w:tcPr>
          <w:p w14:paraId="3513A1AB" w14:textId="2EDE4B8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452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.3)</w:t>
            </w:r>
          </w:p>
        </w:tc>
        <w:tc>
          <w:tcPr>
            <w:tcW w:w="2268" w:type="dxa"/>
            <w:vAlign w:val="bottom"/>
          </w:tcPr>
          <w:p w14:paraId="4D2DFCF4" w14:textId="210437B6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27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107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.1)</w:t>
            </w:r>
          </w:p>
        </w:tc>
        <w:tc>
          <w:tcPr>
            <w:tcW w:w="1389" w:type="dxa"/>
            <w:vAlign w:val="bottom"/>
          </w:tcPr>
          <w:p w14:paraId="784E02B1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8755EB" w:rsidRPr="00F52772" w14:paraId="16EC64D3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5D9E4EB3" w14:textId="546D8DDE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 xml:space="preserve">Number </w:t>
            </w:r>
            <w:r w:rsidR="00E433D6" w:rsidRPr="00CB37DE">
              <w:rPr>
                <w:sz w:val="20"/>
              </w:rPr>
              <w:t xml:space="preserve">of </w:t>
            </w:r>
            <w:r w:rsidRPr="00CB37DE">
              <w:rPr>
                <w:sz w:val="20"/>
              </w:rPr>
              <w:t>segments</w:t>
            </w:r>
            <w:r w:rsidR="00E433D6" w:rsidRPr="00CB37DE" w:rsidDel="00E433D6">
              <w:rPr>
                <w:sz w:val="20"/>
              </w:rPr>
              <w:t xml:space="preserve"> </w:t>
            </w:r>
            <w:r w:rsidRPr="00CB37DE">
              <w:rPr>
                <w:sz w:val="20"/>
              </w:rPr>
              <w:t>†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1D3E14ED" w14:textId="77777777" w:rsidR="008755EB" w:rsidRPr="00CB37DE" w:rsidRDefault="008755EB" w:rsidP="000E631F">
            <w:pPr>
              <w:spacing w:line="300" w:lineRule="atLeast"/>
              <w:jc w:val="right"/>
              <w:rPr>
                <w:sz w:val="20"/>
              </w:rPr>
            </w:pPr>
          </w:p>
        </w:tc>
        <w:tc>
          <w:tcPr>
            <w:tcW w:w="2155" w:type="dxa"/>
            <w:vAlign w:val="bottom"/>
          </w:tcPr>
          <w:p w14:paraId="71B59126" w14:textId="678260CC" w:rsidR="008755EB" w:rsidRPr="00CB37DE" w:rsidRDefault="008755EB" w:rsidP="00CB37DE">
            <w:pPr>
              <w:spacing w:line="300" w:lineRule="atLeast"/>
              <w:rPr>
                <w:sz w:val="20"/>
              </w:rPr>
            </w:pPr>
            <w:r w:rsidRPr="00CB37DE">
              <w:rPr>
                <w:sz w:val="20"/>
              </w:rPr>
              <w:t>1 (1-1)</w:t>
            </w:r>
          </w:p>
        </w:tc>
        <w:tc>
          <w:tcPr>
            <w:tcW w:w="2268" w:type="dxa"/>
            <w:vAlign w:val="bottom"/>
          </w:tcPr>
          <w:p w14:paraId="5D8E62D4" w14:textId="0FC86E6B" w:rsidR="008755EB" w:rsidRPr="00CB37DE" w:rsidRDefault="008755EB" w:rsidP="00CB37DE">
            <w:pPr>
              <w:spacing w:line="300" w:lineRule="atLeast"/>
              <w:rPr>
                <w:sz w:val="20"/>
              </w:rPr>
            </w:pPr>
            <w:r w:rsidRPr="00CB37DE">
              <w:rPr>
                <w:sz w:val="20"/>
              </w:rPr>
              <w:t>1 (1-1)</w:t>
            </w:r>
          </w:p>
        </w:tc>
        <w:tc>
          <w:tcPr>
            <w:tcW w:w="1672" w:type="dxa"/>
            <w:vAlign w:val="bottom"/>
          </w:tcPr>
          <w:p w14:paraId="3A723AF4" w14:textId="07901328" w:rsidR="008755EB" w:rsidRPr="00CB37DE" w:rsidRDefault="002C2933" w:rsidP="00CB37DE">
            <w:pPr>
              <w:spacing w:line="300" w:lineRule="atLeast"/>
              <w:rPr>
                <w:sz w:val="20"/>
              </w:rPr>
            </w:pPr>
            <w:r w:rsidRPr="00CB37DE">
              <w:rPr>
                <w:sz w:val="20"/>
              </w:rPr>
              <w:t>0.038</w:t>
            </w:r>
          </w:p>
        </w:tc>
        <w:tc>
          <w:tcPr>
            <w:tcW w:w="2439" w:type="dxa"/>
            <w:vAlign w:val="bottom"/>
          </w:tcPr>
          <w:p w14:paraId="4B4C779C" w14:textId="0AD5AC9F" w:rsidR="008755EB" w:rsidRPr="00CB37DE" w:rsidRDefault="008755EB" w:rsidP="00CB37DE">
            <w:pPr>
              <w:spacing w:line="300" w:lineRule="atLeast"/>
              <w:rPr>
                <w:sz w:val="20"/>
              </w:rPr>
            </w:pPr>
            <w:r w:rsidRPr="00CB37DE">
              <w:rPr>
                <w:sz w:val="20"/>
              </w:rPr>
              <w:t>1 (1-2)</w:t>
            </w:r>
          </w:p>
        </w:tc>
        <w:tc>
          <w:tcPr>
            <w:tcW w:w="2268" w:type="dxa"/>
            <w:vAlign w:val="bottom"/>
          </w:tcPr>
          <w:p w14:paraId="4F9574C3" w14:textId="39791E0B" w:rsidR="008755EB" w:rsidRPr="00CB37DE" w:rsidRDefault="008755EB" w:rsidP="00CB37DE">
            <w:pPr>
              <w:spacing w:line="300" w:lineRule="atLeast"/>
              <w:rPr>
                <w:sz w:val="20"/>
              </w:rPr>
            </w:pPr>
            <w:r w:rsidRPr="00CB37DE">
              <w:rPr>
                <w:sz w:val="20"/>
              </w:rPr>
              <w:t>1 (1-2)</w:t>
            </w:r>
          </w:p>
        </w:tc>
        <w:tc>
          <w:tcPr>
            <w:tcW w:w="1389" w:type="dxa"/>
            <w:vAlign w:val="bottom"/>
          </w:tcPr>
          <w:p w14:paraId="33AD358E" w14:textId="3010EE6E" w:rsidR="008755EB" w:rsidRPr="00CB37DE" w:rsidRDefault="002C2933" w:rsidP="00CB37DE">
            <w:pPr>
              <w:spacing w:line="300" w:lineRule="atLeast"/>
              <w:rPr>
                <w:sz w:val="20"/>
              </w:rPr>
            </w:pPr>
            <w:r w:rsidRPr="00CB37DE">
              <w:rPr>
                <w:sz w:val="20"/>
              </w:rPr>
              <w:t>0.26</w:t>
            </w:r>
          </w:p>
        </w:tc>
      </w:tr>
      <w:tr w:rsidR="008755EB" w:rsidRPr="00F52772" w14:paraId="4554A78C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05E4BD23" w14:textId="3B01619C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>Multi</w:t>
            </w:r>
            <w:r w:rsidR="004715D6" w:rsidRPr="00CB37DE">
              <w:rPr>
                <w:sz w:val="20"/>
              </w:rPr>
              <w:t>-</w:t>
            </w:r>
            <w:r w:rsidRPr="00CB37DE">
              <w:rPr>
                <w:sz w:val="20"/>
              </w:rPr>
              <w:t>segment procedure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333889F5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1B115638" w14:textId="61B8A68F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263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621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6.2)</w:t>
            </w:r>
          </w:p>
        </w:tc>
        <w:tc>
          <w:tcPr>
            <w:tcW w:w="2268" w:type="dxa"/>
            <w:vAlign w:val="bottom"/>
          </w:tcPr>
          <w:p w14:paraId="0325707F" w14:textId="7585C2F9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743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982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8.7)</w:t>
            </w:r>
          </w:p>
        </w:tc>
        <w:tc>
          <w:tcPr>
            <w:tcW w:w="1672" w:type="dxa"/>
            <w:vAlign w:val="bottom"/>
          </w:tcPr>
          <w:p w14:paraId="4E597CEC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031</w:t>
            </w:r>
          </w:p>
        </w:tc>
        <w:tc>
          <w:tcPr>
            <w:tcW w:w="2439" w:type="dxa"/>
            <w:vAlign w:val="bottom"/>
          </w:tcPr>
          <w:p w14:paraId="5A1A39D5" w14:textId="2795B6A8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691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897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36.4)</w:t>
            </w:r>
          </w:p>
        </w:tc>
        <w:tc>
          <w:tcPr>
            <w:tcW w:w="2268" w:type="dxa"/>
            <w:vAlign w:val="bottom"/>
          </w:tcPr>
          <w:p w14:paraId="3B2997E4" w14:textId="358D0999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568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4153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37.8)</w:t>
            </w:r>
          </w:p>
        </w:tc>
        <w:tc>
          <w:tcPr>
            <w:tcW w:w="1389" w:type="dxa"/>
            <w:vAlign w:val="bottom"/>
          </w:tcPr>
          <w:p w14:paraId="45B4D4CD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32</w:t>
            </w:r>
          </w:p>
        </w:tc>
      </w:tr>
      <w:tr w:rsidR="008755EB" w:rsidRPr="00F52772" w14:paraId="70B5A6B0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5BAC6EFD" w14:textId="3F0A6441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>Multi</w:t>
            </w:r>
            <w:r w:rsidR="004715D6" w:rsidRPr="00CB37DE">
              <w:rPr>
                <w:sz w:val="20"/>
              </w:rPr>
              <w:t>-</w:t>
            </w:r>
            <w:r w:rsidRPr="00CB37DE">
              <w:rPr>
                <w:sz w:val="20"/>
              </w:rPr>
              <w:t>vessel procedure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012AC48B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60C2B9CC" w14:textId="39DA076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58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404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4.1)</w:t>
            </w:r>
          </w:p>
        </w:tc>
        <w:tc>
          <w:tcPr>
            <w:tcW w:w="2268" w:type="dxa"/>
            <w:vAlign w:val="bottom"/>
          </w:tcPr>
          <w:p w14:paraId="295EB4E2" w14:textId="7C5ABC6D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86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550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.2)</w:t>
            </w:r>
          </w:p>
        </w:tc>
        <w:tc>
          <w:tcPr>
            <w:tcW w:w="1672" w:type="dxa"/>
            <w:vAlign w:val="bottom"/>
          </w:tcPr>
          <w:p w14:paraId="314E0504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10</w:t>
            </w:r>
          </w:p>
        </w:tc>
        <w:tc>
          <w:tcPr>
            <w:tcW w:w="2439" w:type="dxa"/>
            <w:vAlign w:val="bottom"/>
          </w:tcPr>
          <w:p w14:paraId="192325CD" w14:textId="3FFBA2C6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394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657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23.8)</w:t>
            </w:r>
          </w:p>
        </w:tc>
        <w:tc>
          <w:tcPr>
            <w:tcW w:w="2268" w:type="dxa"/>
            <w:vAlign w:val="bottom"/>
          </w:tcPr>
          <w:p w14:paraId="746DD78D" w14:textId="33A065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55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3715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23.0)</w:t>
            </w:r>
          </w:p>
        </w:tc>
        <w:tc>
          <w:tcPr>
            <w:tcW w:w="1389" w:type="dxa"/>
            <w:vAlign w:val="bottom"/>
          </w:tcPr>
          <w:p w14:paraId="34F33143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54</w:t>
            </w:r>
          </w:p>
        </w:tc>
      </w:tr>
      <w:tr w:rsidR="008755EB" w:rsidRPr="00F52772" w14:paraId="4F6EAF6D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03C8957E" w14:textId="77777777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>Implanted stent type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411BB773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5F5984DA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084A8361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672" w:type="dxa"/>
            <w:vAlign w:val="bottom"/>
          </w:tcPr>
          <w:p w14:paraId="2D9ECE19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089</w:t>
            </w:r>
          </w:p>
        </w:tc>
        <w:tc>
          <w:tcPr>
            <w:tcW w:w="2439" w:type="dxa"/>
            <w:vAlign w:val="bottom"/>
          </w:tcPr>
          <w:p w14:paraId="40554EDA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23BEDCC2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89" w:type="dxa"/>
            <w:vAlign w:val="bottom"/>
          </w:tcPr>
          <w:p w14:paraId="6C27D6F7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0.35</w:t>
            </w:r>
          </w:p>
        </w:tc>
      </w:tr>
      <w:tr w:rsidR="008755EB" w:rsidRPr="00F52772" w14:paraId="6931E7DA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644CBF70" w14:textId="77777777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 xml:space="preserve">   DES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6F591988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48355B2F" w14:textId="2B615069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674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146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8.8)</w:t>
            </w:r>
          </w:p>
        </w:tc>
        <w:tc>
          <w:tcPr>
            <w:tcW w:w="2268" w:type="dxa"/>
            <w:vAlign w:val="bottom"/>
          </w:tcPr>
          <w:p w14:paraId="41F7FFC1" w14:textId="0A6B274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672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2885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8.0)</w:t>
            </w:r>
          </w:p>
        </w:tc>
        <w:tc>
          <w:tcPr>
            <w:tcW w:w="1672" w:type="dxa"/>
            <w:vAlign w:val="bottom"/>
          </w:tcPr>
          <w:p w14:paraId="621B553F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4DA22C53" w14:textId="0FC1C400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73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240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59.6)</w:t>
            </w:r>
          </w:p>
        </w:tc>
        <w:tc>
          <w:tcPr>
            <w:tcW w:w="2268" w:type="dxa"/>
            <w:vAlign w:val="bottom"/>
          </w:tcPr>
          <w:p w14:paraId="618B4F35" w14:textId="2645AE4C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746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2861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61.0)</w:t>
            </w:r>
          </w:p>
        </w:tc>
        <w:tc>
          <w:tcPr>
            <w:tcW w:w="1389" w:type="dxa"/>
            <w:vAlign w:val="bottom"/>
          </w:tcPr>
          <w:p w14:paraId="386A830A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377EBD16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3A989281" w14:textId="77777777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 xml:space="preserve">   BMS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0A391F75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4C786EA5" w14:textId="4F569F3D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376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146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32.8)</w:t>
            </w:r>
          </w:p>
        </w:tc>
        <w:tc>
          <w:tcPr>
            <w:tcW w:w="2268" w:type="dxa"/>
            <w:vAlign w:val="bottom"/>
          </w:tcPr>
          <w:p w14:paraId="4339910C" w14:textId="4BCE7E39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98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2885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31.1)</w:t>
            </w:r>
          </w:p>
        </w:tc>
        <w:tc>
          <w:tcPr>
            <w:tcW w:w="1672" w:type="dxa"/>
            <w:vAlign w:val="bottom"/>
          </w:tcPr>
          <w:p w14:paraId="127E62C9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15A0824D" w14:textId="1788FE1B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240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240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9.4)</w:t>
            </w:r>
          </w:p>
        </w:tc>
        <w:tc>
          <w:tcPr>
            <w:tcW w:w="2268" w:type="dxa"/>
            <w:vAlign w:val="bottom"/>
          </w:tcPr>
          <w:p w14:paraId="49B3902D" w14:textId="5A3C509B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536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2861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8.7)</w:t>
            </w:r>
          </w:p>
        </w:tc>
        <w:tc>
          <w:tcPr>
            <w:tcW w:w="1389" w:type="dxa"/>
            <w:vAlign w:val="bottom"/>
          </w:tcPr>
          <w:p w14:paraId="08AEDDC6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5664C2AB" w14:textId="77777777" w:rsidTr="00CB37DE">
        <w:trPr>
          <w:trHeight w:val="284"/>
        </w:trPr>
        <w:tc>
          <w:tcPr>
            <w:tcW w:w="2268" w:type="dxa"/>
            <w:shd w:val="clear" w:color="auto" w:fill="auto"/>
            <w:noWrap/>
          </w:tcPr>
          <w:p w14:paraId="1428CBC3" w14:textId="77777777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 xml:space="preserve">   Combination of DES and BMS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7C1DB85A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1B363D99" w14:textId="4927D1DC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2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146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.0)</w:t>
            </w:r>
          </w:p>
        </w:tc>
        <w:tc>
          <w:tcPr>
            <w:tcW w:w="2268" w:type="dxa"/>
            <w:vAlign w:val="bottom"/>
          </w:tcPr>
          <w:p w14:paraId="0AE5D573" w14:textId="4BCD29B9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49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2885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.7)</w:t>
            </w:r>
          </w:p>
        </w:tc>
        <w:tc>
          <w:tcPr>
            <w:tcW w:w="1672" w:type="dxa"/>
            <w:vAlign w:val="bottom"/>
          </w:tcPr>
          <w:p w14:paraId="2E3A5F77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vAlign w:val="bottom"/>
          </w:tcPr>
          <w:p w14:paraId="106D2509" w14:textId="7D891DEF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56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240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2.6)</w:t>
            </w:r>
          </w:p>
        </w:tc>
        <w:tc>
          <w:tcPr>
            <w:tcW w:w="2268" w:type="dxa"/>
            <w:vAlign w:val="bottom"/>
          </w:tcPr>
          <w:p w14:paraId="463284B7" w14:textId="56ED3096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312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2861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10.9)</w:t>
            </w:r>
          </w:p>
        </w:tc>
        <w:tc>
          <w:tcPr>
            <w:tcW w:w="1389" w:type="dxa"/>
            <w:vAlign w:val="bottom"/>
          </w:tcPr>
          <w:p w14:paraId="1B1A2E09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8755EB" w:rsidRPr="00F52772" w14:paraId="018C0777" w14:textId="77777777" w:rsidTr="00CB37DE">
        <w:trPr>
          <w:trHeight w:val="28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8D0B2F" w14:textId="77777777" w:rsidR="008755EB" w:rsidRPr="00CB37DE" w:rsidRDefault="008755EB" w:rsidP="00634654">
            <w:pPr>
              <w:rPr>
                <w:sz w:val="20"/>
              </w:rPr>
            </w:pPr>
            <w:r w:rsidRPr="00CB37DE">
              <w:rPr>
                <w:sz w:val="20"/>
              </w:rPr>
              <w:t xml:space="preserve">   Other (including BVS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14:paraId="27F30DF3" w14:textId="77777777" w:rsidR="008755EB" w:rsidRPr="00CB37DE" w:rsidRDefault="008755EB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326AF121" w14:textId="17AAB194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84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146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7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BB14E43" w14:textId="18C66FF5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266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2885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9.2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bottom"/>
          </w:tcPr>
          <w:p w14:paraId="6C1440EC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439" w:type="dxa"/>
            <w:tcBorders>
              <w:bottom w:val="single" w:sz="4" w:space="0" w:color="auto"/>
            </w:tcBorders>
            <w:vAlign w:val="bottom"/>
          </w:tcPr>
          <w:p w14:paraId="600B7CBE" w14:textId="104E48A5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105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1240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8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3BD6B27" w14:textId="646DC202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CB37DE">
              <w:rPr>
                <w:rFonts w:cstheme="majorHAnsi"/>
                <w:color w:val="auto"/>
                <w:sz w:val="20"/>
                <w:szCs w:val="22"/>
              </w:rPr>
              <w:t>267</w:t>
            </w:r>
            <w:r w:rsidR="009124C8" w:rsidRPr="00CB37DE">
              <w:rPr>
                <w:rFonts w:cstheme="majorHAnsi"/>
                <w:color w:val="auto"/>
                <w:sz w:val="20"/>
                <w:szCs w:val="22"/>
              </w:rPr>
              <w:t>/2861</w:t>
            </w:r>
            <w:r w:rsidRPr="00CB37DE">
              <w:rPr>
                <w:rFonts w:cstheme="majorHAnsi"/>
                <w:color w:val="auto"/>
                <w:sz w:val="20"/>
                <w:szCs w:val="22"/>
              </w:rPr>
              <w:t xml:space="preserve"> (9.3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14:paraId="04C480C0" w14:textId="77777777" w:rsidR="008755EB" w:rsidRPr="00CB37DE" w:rsidRDefault="008755EB" w:rsidP="00CB37DE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</w:tbl>
    <w:p w14:paraId="74071F2B" w14:textId="0C9F0E0A" w:rsidR="001D6E04" w:rsidRPr="00CB37DE" w:rsidRDefault="0035296C" w:rsidP="004A015E">
      <w:pPr>
        <w:ind w:left="426"/>
        <w:rPr>
          <w:color w:val="auto"/>
          <w:sz w:val="20"/>
        </w:rPr>
      </w:pPr>
      <w:r w:rsidRPr="00CB37DE">
        <w:rPr>
          <w:rFonts w:cstheme="majorHAnsi"/>
          <w:i/>
          <w:sz w:val="20"/>
        </w:rPr>
        <w:t>ACS</w:t>
      </w:r>
      <w:r w:rsidRPr="00CB37DE">
        <w:rPr>
          <w:rFonts w:cstheme="majorHAnsi"/>
          <w:sz w:val="20"/>
        </w:rPr>
        <w:t xml:space="preserve"> acute coronary syndrome</w:t>
      </w:r>
      <w:r w:rsidR="004715D6" w:rsidRPr="00CB37DE">
        <w:rPr>
          <w:rFonts w:cstheme="majorHAnsi"/>
          <w:sz w:val="20"/>
        </w:rPr>
        <w:t>,</w:t>
      </w:r>
      <w:r w:rsidRPr="00CB37DE">
        <w:rPr>
          <w:rFonts w:cstheme="majorHAnsi"/>
          <w:sz w:val="20"/>
        </w:rPr>
        <w:t xml:space="preserve"> </w:t>
      </w:r>
      <w:r w:rsidR="001D6E04" w:rsidRPr="00CB37DE">
        <w:rPr>
          <w:rFonts w:cstheme="majorHAnsi"/>
          <w:i/>
          <w:sz w:val="20"/>
        </w:rPr>
        <w:t>(N)STEMI</w:t>
      </w:r>
      <w:r w:rsidR="001D6E04" w:rsidRPr="00CB37DE">
        <w:rPr>
          <w:rFonts w:cstheme="majorHAnsi"/>
          <w:sz w:val="20"/>
        </w:rPr>
        <w:t xml:space="preserve"> (non</w:t>
      </w:r>
      <w:r w:rsidR="004715D6" w:rsidRPr="00CB37DE">
        <w:rPr>
          <w:rFonts w:cstheme="majorHAnsi"/>
          <w:sz w:val="20"/>
        </w:rPr>
        <w:t>-</w:t>
      </w:r>
      <w:r w:rsidR="001D6E04" w:rsidRPr="00CB37DE">
        <w:rPr>
          <w:rFonts w:cstheme="majorHAnsi"/>
          <w:sz w:val="20"/>
        </w:rPr>
        <w:t>)ST</w:t>
      </w:r>
      <w:r w:rsidR="00000E48" w:rsidRPr="00CB37DE">
        <w:rPr>
          <w:rFonts w:cstheme="majorHAnsi"/>
          <w:sz w:val="20"/>
        </w:rPr>
        <w:t>-segment</w:t>
      </w:r>
      <w:r w:rsidR="001D6E04" w:rsidRPr="00CB37DE">
        <w:rPr>
          <w:rFonts w:cstheme="majorHAnsi"/>
          <w:sz w:val="20"/>
        </w:rPr>
        <w:t xml:space="preserve"> elevation myocardial infarction</w:t>
      </w:r>
      <w:r w:rsidR="004715D6" w:rsidRPr="00CB37DE">
        <w:rPr>
          <w:rFonts w:cstheme="majorHAnsi"/>
          <w:sz w:val="20"/>
        </w:rPr>
        <w:t>,</w:t>
      </w:r>
      <w:r w:rsidR="001D6E04" w:rsidRPr="00CB37DE">
        <w:rPr>
          <w:rFonts w:cstheme="majorHAnsi"/>
          <w:sz w:val="20"/>
        </w:rPr>
        <w:t xml:space="preserve"> </w:t>
      </w:r>
      <w:r w:rsidR="001D6E04" w:rsidRPr="00CB37DE">
        <w:rPr>
          <w:rFonts w:cstheme="majorHAnsi"/>
          <w:i/>
          <w:sz w:val="20"/>
        </w:rPr>
        <w:t>CAD</w:t>
      </w:r>
      <w:r w:rsidR="001D6E04" w:rsidRPr="00CB37DE">
        <w:rPr>
          <w:rFonts w:cstheme="majorHAnsi"/>
          <w:sz w:val="20"/>
        </w:rPr>
        <w:t xml:space="preserve"> coronary artery disease</w:t>
      </w:r>
      <w:r w:rsidR="004715D6" w:rsidRPr="00CB37DE">
        <w:rPr>
          <w:rFonts w:cstheme="majorHAnsi"/>
          <w:sz w:val="20"/>
        </w:rPr>
        <w:t>,</w:t>
      </w:r>
      <w:r w:rsidR="001D6E04" w:rsidRPr="00CB37DE">
        <w:rPr>
          <w:rFonts w:cstheme="majorHAnsi"/>
          <w:sz w:val="20"/>
        </w:rPr>
        <w:t xml:space="preserve"> </w:t>
      </w:r>
      <w:r w:rsidR="001D6E04" w:rsidRPr="00CB37DE">
        <w:rPr>
          <w:rFonts w:cstheme="majorHAnsi"/>
          <w:i/>
          <w:sz w:val="20"/>
        </w:rPr>
        <w:t>RCA</w:t>
      </w:r>
      <w:r w:rsidR="001D6E04" w:rsidRPr="00CB37DE">
        <w:rPr>
          <w:rFonts w:cstheme="majorHAnsi"/>
          <w:sz w:val="20"/>
        </w:rPr>
        <w:t xml:space="preserve"> right coronary artery</w:t>
      </w:r>
      <w:r w:rsidR="004715D6" w:rsidRPr="00CB37DE">
        <w:rPr>
          <w:rFonts w:cstheme="majorHAnsi"/>
          <w:sz w:val="20"/>
        </w:rPr>
        <w:t>,</w:t>
      </w:r>
      <w:r w:rsidR="001D6E04" w:rsidRPr="00CB37DE">
        <w:rPr>
          <w:rFonts w:cstheme="majorHAnsi"/>
          <w:sz w:val="20"/>
        </w:rPr>
        <w:t xml:space="preserve"> </w:t>
      </w:r>
      <w:r w:rsidR="00C5072F" w:rsidRPr="00CB37DE">
        <w:rPr>
          <w:rFonts w:cstheme="majorHAnsi"/>
          <w:i/>
          <w:sz w:val="20"/>
        </w:rPr>
        <w:t>LAD</w:t>
      </w:r>
      <w:r w:rsidR="00C5072F" w:rsidRPr="00CB37DE">
        <w:rPr>
          <w:rFonts w:cstheme="majorHAnsi"/>
          <w:sz w:val="20"/>
        </w:rPr>
        <w:t xml:space="preserve"> left anterior descending artery</w:t>
      </w:r>
      <w:r w:rsidR="004715D6" w:rsidRPr="00CB37DE">
        <w:rPr>
          <w:rFonts w:cstheme="majorHAnsi"/>
          <w:sz w:val="20"/>
        </w:rPr>
        <w:t>,</w:t>
      </w:r>
      <w:r w:rsidR="001D6E04" w:rsidRPr="00CB37DE">
        <w:rPr>
          <w:rFonts w:cstheme="majorHAnsi"/>
          <w:sz w:val="20"/>
        </w:rPr>
        <w:t xml:space="preserve"> </w:t>
      </w:r>
      <w:r w:rsidR="001D6E04" w:rsidRPr="00CB37DE">
        <w:rPr>
          <w:rFonts w:cstheme="majorHAnsi"/>
          <w:i/>
          <w:sz w:val="20"/>
        </w:rPr>
        <w:t>CX</w:t>
      </w:r>
      <w:r w:rsidR="001D6E04" w:rsidRPr="00CB37DE">
        <w:rPr>
          <w:rFonts w:cstheme="majorHAnsi"/>
          <w:sz w:val="20"/>
        </w:rPr>
        <w:t xml:space="preserve"> circumflex</w:t>
      </w:r>
      <w:r w:rsidR="004715D6" w:rsidRPr="00CB37DE">
        <w:rPr>
          <w:rFonts w:cstheme="majorHAnsi"/>
          <w:sz w:val="20"/>
        </w:rPr>
        <w:t>,</w:t>
      </w:r>
      <w:r w:rsidR="001D6E04" w:rsidRPr="00CB37DE">
        <w:rPr>
          <w:rFonts w:cstheme="majorHAnsi"/>
          <w:sz w:val="20"/>
        </w:rPr>
        <w:t xml:space="preserve"> </w:t>
      </w:r>
      <w:r w:rsidR="001D6E04" w:rsidRPr="00CB37DE">
        <w:rPr>
          <w:rFonts w:cstheme="majorHAnsi"/>
          <w:i/>
          <w:sz w:val="20"/>
        </w:rPr>
        <w:t>DES</w:t>
      </w:r>
      <w:r w:rsidR="001D6E04" w:rsidRPr="00CB37DE">
        <w:rPr>
          <w:rFonts w:cstheme="majorHAnsi"/>
          <w:sz w:val="20"/>
        </w:rPr>
        <w:t xml:space="preserve"> drug</w:t>
      </w:r>
      <w:r w:rsidR="004715D6" w:rsidRPr="00CB37DE">
        <w:rPr>
          <w:rFonts w:cstheme="majorHAnsi"/>
          <w:sz w:val="20"/>
        </w:rPr>
        <w:t>-</w:t>
      </w:r>
      <w:r w:rsidR="001D6E04" w:rsidRPr="00CB37DE">
        <w:rPr>
          <w:rFonts w:cstheme="majorHAnsi"/>
          <w:sz w:val="20"/>
        </w:rPr>
        <w:t>eluting stent</w:t>
      </w:r>
      <w:r w:rsidR="004715D6" w:rsidRPr="00CB37DE">
        <w:rPr>
          <w:rFonts w:cstheme="majorHAnsi"/>
          <w:sz w:val="20"/>
        </w:rPr>
        <w:t>,</w:t>
      </w:r>
      <w:r w:rsidR="001D6E04" w:rsidRPr="00CB37DE">
        <w:rPr>
          <w:rFonts w:cstheme="majorHAnsi"/>
          <w:sz w:val="20"/>
        </w:rPr>
        <w:t xml:space="preserve"> </w:t>
      </w:r>
      <w:r w:rsidR="001D6E04" w:rsidRPr="00CB37DE">
        <w:rPr>
          <w:rFonts w:cstheme="majorHAnsi"/>
          <w:i/>
          <w:sz w:val="20"/>
        </w:rPr>
        <w:t>BMS</w:t>
      </w:r>
      <w:r w:rsidR="001D6E04" w:rsidRPr="00CB37DE">
        <w:rPr>
          <w:rFonts w:cstheme="majorHAnsi"/>
          <w:sz w:val="20"/>
        </w:rPr>
        <w:t xml:space="preserve"> bare</w:t>
      </w:r>
      <w:r w:rsidR="004715D6" w:rsidRPr="00CB37DE">
        <w:rPr>
          <w:rFonts w:cstheme="majorHAnsi"/>
          <w:sz w:val="20"/>
        </w:rPr>
        <w:t>-</w:t>
      </w:r>
      <w:r w:rsidR="001D6E04" w:rsidRPr="00CB37DE">
        <w:rPr>
          <w:rFonts w:cstheme="majorHAnsi"/>
          <w:sz w:val="20"/>
        </w:rPr>
        <w:t xml:space="preserve">metal stent. </w:t>
      </w:r>
      <w:r w:rsidR="00000E48" w:rsidRPr="00F52772">
        <w:rPr>
          <w:rFonts w:cstheme="majorHAnsi"/>
          <w:sz w:val="20"/>
        </w:rPr>
        <w:t>C</w:t>
      </w:r>
      <w:r w:rsidR="00000E48" w:rsidRPr="00F52772">
        <w:rPr>
          <w:rFonts w:cstheme="majorHAnsi"/>
          <w:color w:val="auto"/>
          <w:sz w:val="20"/>
        </w:rPr>
        <w:t>ontinu</w:t>
      </w:r>
      <w:r w:rsidR="004715D6" w:rsidRPr="00F52772">
        <w:rPr>
          <w:rFonts w:cstheme="majorHAnsi"/>
          <w:color w:val="auto"/>
          <w:sz w:val="20"/>
        </w:rPr>
        <w:t>ou</w:t>
      </w:r>
      <w:r w:rsidR="00000E48" w:rsidRPr="00F52772">
        <w:rPr>
          <w:rFonts w:cstheme="majorHAnsi"/>
          <w:color w:val="auto"/>
          <w:sz w:val="20"/>
        </w:rPr>
        <w:t xml:space="preserve">s variables are expressed as </w:t>
      </w:r>
      <w:r w:rsidR="00000E48" w:rsidRPr="00CB37DE">
        <w:rPr>
          <w:rFonts w:cs="Times New Roman"/>
          <w:color w:val="auto"/>
          <w:sz w:val="20"/>
          <w:szCs w:val="20"/>
        </w:rPr>
        <w:t xml:space="preserve">mean </w:t>
      </w:r>
      <w:r w:rsidR="004A015E" w:rsidRPr="00CB37DE">
        <w:rPr>
          <w:rFonts w:cs="Times New Roman"/>
          <w:color w:val="auto"/>
          <w:sz w:val="20"/>
          <w:szCs w:val="20"/>
        </w:rPr>
        <w:t>(standard deviation</w:t>
      </w:r>
      <w:r w:rsidR="00000E48" w:rsidRPr="00CB37DE">
        <w:rPr>
          <w:rFonts w:cs="Times New Roman"/>
          <w:color w:val="auto"/>
          <w:sz w:val="20"/>
          <w:szCs w:val="20"/>
        </w:rPr>
        <w:t>) and median (</w:t>
      </w:r>
      <w:r w:rsidR="004A015E" w:rsidRPr="00CB37DE">
        <w:rPr>
          <w:rFonts w:cs="Times New Roman"/>
          <w:color w:val="auto"/>
          <w:sz w:val="20"/>
          <w:szCs w:val="20"/>
        </w:rPr>
        <w:t>interquartile range</w:t>
      </w:r>
      <w:r w:rsidR="00000E48" w:rsidRPr="00CB37DE">
        <w:rPr>
          <w:rFonts w:cs="Times New Roman"/>
          <w:color w:val="auto"/>
          <w:sz w:val="20"/>
          <w:szCs w:val="20"/>
        </w:rPr>
        <w:t>) values,</w:t>
      </w:r>
      <w:r w:rsidR="00000E48" w:rsidRPr="00F52772">
        <w:rPr>
          <w:rFonts w:cstheme="majorHAnsi"/>
          <w:color w:val="auto"/>
          <w:sz w:val="20"/>
        </w:rPr>
        <w:t xml:space="preserve"> categorical variables as counts of the total data available in women and men (percentage).</w:t>
      </w:r>
      <w:r w:rsidR="00000E48" w:rsidRPr="00F52772">
        <w:rPr>
          <w:color w:val="auto"/>
          <w:sz w:val="20"/>
        </w:rPr>
        <w:t xml:space="preserve"> </w:t>
      </w:r>
      <w:r w:rsidR="001D6E04" w:rsidRPr="00F52772">
        <w:rPr>
          <w:rFonts w:cstheme="majorHAnsi"/>
          <w:color w:val="auto"/>
          <w:sz w:val="20"/>
        </w:rPr>
        <w:t xml:space="preserve">Percentages may not add to 100 </w:t>
      </w:r>
      <w:r w:rsidR="00770FDB" w:rsidRPr="00F52772">
        <w:rPr>
          <w:rFonts w:cstheme="majorHAnsi"/>
          <w:color w:val="auto"/>
          <w:sz w:val="20"/>
        </w:rPr>
        <w:t>due</w:t>
      </w:r>
      <w:r w:rsidR="001D6E04" w:rsidRPr="00F52772">
        <w:rPr>
          <w:rFonts w:cstheme="majorHAnsi"/>
          <w:color w:val="auto"/>
          <w:sz w:val="20"/>
        </w:rPr>
        <w:t xml:space="preserve"> to rounding. </w:t>
      </w:r>
    </w:p>
    <w:p w14:paraId="5043A4A4" w14:textId="77777777" w:rsidR="000342AF" w:rsidRPr="00CB37DE" w:rsidRDefault="00A03A10" w:rsidP="00A03A10">
      <w:pPr>
        <w:ind w:firstLine="426"/>
        <w:rPr>
          <w:rFonts w:cs="Times New Roman"/>
          <w:color w:val="auto"/>
          <w:sz w:val="20"/>
          <w:szCs w:val="20"/>
        </w:rPr>
      </w:pPr>
      <w:r w:rsidRPr="00CB37DE">
        <w:rPr>
          <w:rFonts w:cstheme="majorHAnsi"/>
          <w:sz w:val="20"/>
        </w:rPr>
        <w:t xml:space="preserve">* </w:t>
      </w:r>
      <w:r w:rsidR="001D6E04" w:rsidRPr="00CB37DE">
        <w:rPr>
          <w:rFonts w:cstheme="majorHAnsi"/>
          <w:sz w:val="20"/>
        </w:rPr>
        <w:t>Including two-vessel, three-vessel and left main disease.</w:t>
      </w:r>
      <w:r w:rsidR="00252CC6" w:rsidRPr="00CB37DE">
        <w:rPr>
          <w:rFonts w:cstheme="majorHAnsi"/>
          <w:sz w:val="20"/>
        </w:rPr>
        <w:t xml:space="preserve"> </w:t>
      </w:r>
      <w:r w:rsidR="001D6E04" w:rsidRPr="00CB37DE">
        <w:rPr>
          <w:rFonts w:cs="Times New Roman"/>
          <w:color w:val="auto"/>
          <w:sz w:val="20"/>
          <w:szCs w:val="20"/>
        </w:rPr>
        <w:t xml:space="preserve">† </w:t>
      </w:r>
      <w:r w:rsidR="001D6E04" w:rsidRPr="00F52772">
        <w:rPr>
          <w:color w:val="auto"/>
          <w:sz w:val="20"/>
        </w:rPr>
        <w:t xml:space="preserve">Data was available in </w:t>
      </w:r>
      <w:r w:rsidR="009C3503" w:rsidRPr="00CB37DE">
        <w:rPr>
          <w:rFonts w:cs="Times New Roman"/>
          <w:color w:val="auto"/>
          <w:sz w:val="20"/>
          <w:szCs w:val="20"/>
        </w:rPr>
        <w:t>1480</w:t>
      </w:r>
      <w:r w:rsidR="001D6E04" w:rsidRPr="00CB37DE">
        <w:rPr>
          <w:rFonts w:cs="Times New Roman"/>
          <w:color w:val="auto"/>
          <w:sz w:val="20"/>
          <w:szCs w:val="20"/>
        </w:rPr>
        <w:t xml:space="preserve"> women, </w:t>
      </w:r>
      <w:r w:rsidR="009C3503" w:rsidRPr="00CB37DE">
        <w:rPr>
          <w:rFonts w:cs="Times New Roman"/>
          <w:color w:val="auto"/>
          <w:sz w:val="20"/>
          <w:szCs w:val="20"/>
        </w:rPr>
        <w:t>3695</w:t>
      </w:r>
      <w:r w:rsidR="001D6E04" w:rsidRPr="00CB37DE">
        <w:rPr>
          <w:rFonts w:cs="Times New Roman"/>
          <w:color w:val="auto"/>
          <w:sz w:val="20"/>
          <w:szCs w:val="20"/>
        </w:rPr>
        <w:t xml:space="preserve"> men</w:t>
      </w:r>
      <w:r w:rsidR="001E313E" w:rsidRPr="00CB37DE">
        <w:rPr>
          <w:rFonts w:cs="Times New Roman"/>
          <w:color w:val="auto"/>
          <w:sz w:val="20"/>
          <w:szCs w:val="20"/>
        </w:rPr>
        <w:t xml:space="preserve"> (STEMI) and in </w:t>
      </w:r>
      <w:r w:rsidR="00365FB7" w:rsidRPr="00CB37DE">
        <w:rPr>
          <w:rFonts w:cs="Times New Roman"/>
          <w:color w:val="auto"/>
          <w:sz w:val="20"/>
          <w:szCs w:val="20"/>
        </w:rPr>
        <w:t>1710</w:t>
      </w:r>
      <w:r w:rsidR="009A0329" w:rsidRPr="00CB37DE">
        <w:rPr>
          <w:rFonts w:cs="Times New Roman"/>
          <w:color w:val="auto"/>
          <w:sz w:val="20"/>
          <w:szCs w:val="20"/>
        </w:rPr>
        <w:t xml:space="preserve"> women, </w:t>
      </w:r>
      <w:r w:rsidR="00365FB7" w:rsidRPr="00CB37DE">
        <w:rPr>
          <w:rFonts w:cs="Times New Roman"/>
          <w:color w:val="auto"/>
          <w:sz w:val="20"/>
          <w:szCs w:val="20"/>
        </w:rPr>
        <w:t>3846</w:t>
      </w:r>
      <w:r w:rsidR="009A0329" w:rsidRPr="00CB37DE">
        <w:rPr>
          <w:rFonts w:cs="Times New Roman"/>
          <w:color w:val="auto"/>
          <w:sz w:val="20"/>
          <w:szCs w:val="20"/>
        </w:rPr>
        <w:t xml:space="preserve"> men (NSTEMI).</w:t>
      </w:r>
    </w:p>
    <w:p w14:paraId="7C28E770" w14:textId="77777777" w:rsidR="00000E48" w:rsidRPr="00CB37DE" w:rsidRDefault="00000E48" w:rsidP="00000E48">
      <w:pPr>
        <w:rPr>
          <w:rFonts w:cstheme="majorHAnsi"/>
          <w:b/>
          <w:color w:val="auto"/>
          <w:sz w:val="20"/>
        </w:rPr>
      </w:pPr>
    </w:p>
    <w:p w14:paraId="7D744819" w14:textId="2815EA79" w:rsidR="009608D8" w:rsidRPr="00CB37DE" w:rsidRDefault="009608D8" w:rsidP="009608D8">
      <w:pPr>
        <w:ind w:left="426"/>
        <w:rPr>
          <w:rFonts w:cstheme="majorHAnsi"/>
          <w:sz w:val="20"/>
        </w:rPr>
      </w:pPr>
    </w:p>
    <w:sectPr w:rsidR="009608D8" w:rsidRPr="00CB37DE" w:rsidSect="00241AB9">
      <w:pgSz w:w="16834" w:h="11904" w:orient="landscape"/>
      <w:pgMar w:top="993" w:right="532" w:bottom="993" w:left="709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51917"/>
    <w:multiLevelType w:val="hybridMultilevel"/>
    <w:tmpl w:val="5F0E292E"/>
    <w:lvl w:ilvl="0" w:tplc="98A0C73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D2AE5"/>
    <w:multiLevelType w:val="hybridMultilevel"/>
    <w:tmpl w:val="BF98A1E0"/>
    <w:lvl w:ilvl="0" w:tplc="BD68E2CE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B65847"/>
    <w:multiLevelType w:val="hybridMultilevel"/>
    <w:tmpl w:val="1332B2E8"/>
    <w:lvl w:ilvl="0" w:tplc="A3883EDC">
      <w:numFmt w:val="bullet"/>
      <w:lvlText w:val=""/>
      <w:lvlJc w:val="left"/>
      <w:pPr>
        <w:ind w:left="786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77A95EF1"/>
    <w:multiLevelType w:val="hybridMultilevel"/>
    <w:tmpl w:val="DF58ADA8"/>
    <w:lvl w:ilvl="0" w:tplc="4E1AA0B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F27"/>
    <w:rsid w:val="0000018C"/>
    <w:rsid w:val="00000E48"/>
    <w:rsid w:val="0000249C"/>
    <w:rsid w:val="000031FE"/>
    <w:rsid w:val="000035B3"/>
    <w:rsid w:val="00004D40"/>
    <w:rsid w:val="0000532D"/>
    <w:rsid w:val="00005DDA"/>
    <w:rsid w:val="00005E72"/>
    <w:rsid w:val="00006194"/>
    <w:rsid w:val="000076A5"/>
    <w:rsid w:val="00010572"/>
    <w:rsid w:val="00011A78"/>
    <w:rsid w:val="00011AAC"/>
    <w:rsid w:val="0001416B"/>
    <w:rsid w:val="00014CBD"/>
    <w:rsid w:val="0001555C"/>
    <w:rsid w:val="00015DD8"/>
    <w:rsid w:val="00016610"/>
    <w:rsid w:val="0001719E"/>
    <w:rsid w:val="00020270"/>
    <w:rsid w:val="00020F49"/>
    <w:rsid w:val="00021B44"/>
    <w:rsid w:val="00026526"/>
    <w:rsid w:val="00030462"/>
    <w:rsid w:val="00030738"/>
    <w:rsid w:val="00032964"/>
    <w:rsid w:val="00032E0A"/>
    <w:rsid w:val="000342AF"/>
    <w:rsid w:val="000357AA"/>
    <w:rsid w:val="00036018"/>
    <w:rsid w:val="00036998"/>
    <w:rsid w:val="00037196"/>
    <w:rsid w:val="00042BE6"/>
    <w:rsid w:val="000449CB"/>
    <w:rsid w:val="0004692E"/>
    <w:rsid w:val="00047C54"/>
    <w:rsid w:val="00050439"/>
    <w:rsid w:val="00050693"/>
    <w:rsid w:val="000517A9"/>
    <w:rsid w:val="000528F3"/>
    <w:rsid w:val="000534BD"/>
    <w:rsid w:val="00053DEE"/>
    <w:rsid w:val="0005415E"/>
    <w:rsid w:val="0005617F"/>
    <w:rsid w:val="000567A7"/>
    <w:rsid w:val="000567D6"/>
    <w:rsid w:val="000572B1"/>
    <w:rsid w:val="000573D5"/>
    <w:rsid w:val="0005753C"/>
    <w:rsid w:val="00057E6C"/>
    <w:rsid w:val="000615F6"/>
    <w:rsid w:val="00063C0D"/>
    <w:rsid w:val="00063D73"/>
    <w:rsid w:val="00064B52"/>
    <w:rsid w:val="00064C36"/>
    <w:rsid w:val="0006619C"/>
    <w:rsid w:val="00066C91"/>
    <w:rsid w:val="000701EC"/>
    <w:rsid w:val="0007047A"/>
    <w:rsid w:val="00072293"/>
    <w:rsid w:val="0007284A"/>
    <w:rsid w:val="00072915"/>
    <w:rsid w:val="0007449F"/>
    <w:rsid w:val="000745C3"/>
    <w:rsid w:val="00074A91"/>
    <w:rsid w:val="00075741"/>
    <w:rsid w:val="00076DFE"/>
    <w:rsid w:val="000810C1"/>
    <w:rsid w:val="00081523"/>
    <w:rsid w:val="00087E1C"/>
    <w:rsid w:val="0009190C"/>
    <w:rsid w:val="00093153"/>
    <w:rsid w:val="00095527"/>
    <w:rsid w:val="00095DDC"/>
    <w:rsid w:val="0009618C"/>
    <w:rsid w:val="000A17DE"/>
    <w:rsid w:val="000A2429"/>
    <w:rsid w:val="000A28DC"/>
    <w:rsid w:val="000A4EE9"/>
    <w:rsid w:val="000A6345"/>
    <w:rsid w:val="000A7E6E"/>
    <w:rsid w:val="000B2541"/>
    <w:rsid w:val="000B4225"/>
    <w:rsid w:val="000B5403"/>
    <w:rsid w:val="000B6CB0"/>
    <w:rsid w:val="000B7C12"/>
    <w:rsid w:val="000C0D38"/>
    <w:rsid w:val="000C1EBB"/>
    <w:rsid w:val="000C24E7"/>
    <w:rsid w:val="000C386F"/>
    <w:rsid w:val="000D131B"/>
    <w:rsid w:val="000D1FD9"/>
    <w:rsid w:val="000D242C"/>
    <w:rsid w:val="000D2549"/>
    <w:rsid w:val="000D3CE1"/>
    <w:rsid w:val="000D5360"/>
    <w:rsid w:val="000D61BD"/>
    <w:rsid w:val="000D767C"/>
    <w:rsid w:val="000E0C0F"/>
    <w:rsid w:val="000E0F70"/>
    <w:rsid w:val="000E1055"/>
    <w:rsid w:val="000E13C7"/>
    <w:rsid w:val="000E156E"/>
    <w:rsid w:val="000E1EFA"/>
    <w:rsid w:val="000E2678"/>
    <w:rsid w:val="000E2A36"/>
    <w:rsid w:val="000E3117"/>
    <w:rsid w:val="000E46EF"/>
    <w:rsid w:val="000E5C34"/>
    <w:rsid w:val="000E631F"/>
    <w:rsid w:val="000E71C2"/>
    <w:rsid w:val="000F0756"/>
    <w:rsid w:val="000F0E80"/>
    <w:rsid w:val="000F10DA"/>
    <w:rsid w:val="000F152E"/>
    <w:rsid w:val="000F50FA"/>
    <w:rsid w:val="000F54A0"/>
    <w:rsid w:val="000F5C2D"/>
    <w:rsid w:val="001000FB"/>
    <w:rsid w:val="0010104B"/>
    <w:rsid w:val="001038A2"/>
    <w:rsid w:val="00104787"/>
    <w:rsid w:val="0010482E"/>
    <w:rsid w:val="0010598B"/>
    <w:rsid w:val="00105C76"/>
    <w:rsid w:val="00106E05"/>
    <w:rsid w:val="00107D2B"/>
    <w:rsid w:val="001100FA"/>
    <w:rsid w:val="00111EF1"/>
    <w:rsid w:val="001148B4"/>
    <w:rsid w:val="00114F6D"/>
    <w:rsid w:val="00116C4E"/>
    <w:rsid w:val="001178AF"/>
    <w:rsid w:val="00117B4F"/>
    <w:rsid w:val="0012053D"/>
    <w:rsid w:val="001226C1"/>
    <w:rsid w:val="00122E32"/>
    <w:rsid w:val="00124642"/>
    <w:rsid w:val="00126437"/>
    <w:rsid w:val="001264A0"/>
    <w:rsid w:val="00130836"/>
    <w:rsid w:val="00132382"/>
    <w:rsid w:val="0013634C"/>
    <w:rsid w:val="0013738B"/>
    <w:rsid w:val="00137617"/>
    <w:rsid w:val="00141165"/>
    <w:rsid w:val="00141DDC"/>
    <w:rsid w:val="00142C77"/>
    <w:rsid w:val="0014539C"/>
    <w:rsid w:val="00146BE9"/>
    <w:rsid w:val="00147A99"/>
    <w:rsid w:val="00150F27"/>
    <w:rsid w:val="0015139A"/>
    <w:rsid w:val="0015177E"/>
    <w:rsid w:val="00151B15"/>
    <w:rsid w:val="00152606"/>
    <w:rsid w:val="00152F68"/>
    <w:rsid w:val="00153C3B"/>
    <w:rsid w:val="00155050"/>
    <w:rsid w:val="00155FF9"/>
    <w:rsid w:val="00156C04"/>
    <w:rsid w:val="00157602"/>
    <w:rsid w:val="00157783"/>
    <w:rsid w:val="00160299"/>
    <w:rsid w:val="0016140B"/>
    <w:rsid w:val="00163CC6"/>
    <w:rsid w:val="001647EE"/>
    <w:rsid w:val="001648A1"/>
    <w:rsid w:val="00164BFC"/>
    <w:rsid w:val="00166139"/>
    <w:rsid w:val="001674D2"/>
    <w:rsid w:val="00167922"/>
    <w:rsid w:val="00170F80"/>
    <w:rsid w:val="0017354F"/>
    <w:rsid w:val="00174396"/>
    <w:rsid w:val="001743F9"/>
    <w:rsid w:val="001805AE"/>
    <w:rsid w:val="00181E89"/>
    <w:rsid w:val="00182B5C"/>
    <w:rsid w:val="0018416C"/>
    <w:rsid w:val="0018648E"/>
    <w:rsid w:val="00186522"/>
    <w:rsid w:val="0018673B"/>
    <w:rsid w:val="00191418"/>
    <w:rsid w:val="001916D9"/>
    <w:rsid w:val="00193113"/>
    <w:rsid w:val="0019440C"/>
    <w:rsid w:val="001947C2"/>
    <w:rsid w:val="00196297"/>
    <w:rsid w:val="001A03D8"/>
    <w:rsid w:val="001A1C95"/>
    <w:rsid w:val="001A30A1"/>
    <w:rsid w:val="001B14AF"/>
    <w:rsid w:val="001B3E4D"/>
    <w:rsid w:val="001B44DE"/>
    <w:rsid w:val="001B51A3"/>
    <w:rsid w:val="001B55D3"/>
    <w:rsid w:val="001B5E76"/>
    <w:rsid w:val="001B7B41"/>
    <w:rsid w:val="001B7C36"/>
    <w:rsid w:val="001C0C54"/>
    <w:rsid w:val="001C27D1"/>
    <w:rsid w:val="001C2C49"/>
    <w:rsid w:val="001C426F"/>
    <w:rsid w:val="001C4A22"/>
    <w:rsid w:val="001C658E"/>
    <w:rsid w:val="001C70F3"/>
    <w:rsid w:val="001C7629"/>
    <w:rsid w:val="001D1632"/>
    <w:rsid w:val="001D2977"/>
    <w:rsid w:val="001D4820"/>
    <w:rsid w:val="001D4F97"/>
    <w:rsid w:val="001D5284"/>
    <w:rsid w:val="001D6B18"/>
    <w:rsid w:val="001D6E04"/>
    <w:rsid w:val="001D7A60"/>
    <w:rsid w:val="001E02C8"/>
    <w:rsid w:val="001E08A9"/>
    <w:rsid w:val="001E1EC1"/>
    <w:rsid w:val="001E25C3"/>
    <w:rsid w:val="001E2704"/>
    <w:rsid w:val="001E313E"/>
    <w:rsid w:val="001E3A6B"/>
    <w:rsid w:val="001E3D1C"/>
    <w:rsid w:val="001E5194"/>
    <w:rsid w:val="001E6DB5"/>
    <w:rsid w:val="001E6E9B"/>
    <w:rsid w:val="001E7FCB"/>
    <w:rsid w:val="001F03DB"/>
    <w:rsid w:val="001F1AB9"/>
    <w:rsid w:val="001F426F"/>
    <w:rsid w:val="001F4D13"/>
    <w:rsid w:val="001F76EF"/>
    <w:rsid w:val="00200F4D"/>
    <w:rsid w:val="002029ED"/>
    <w:rsid w:val="0020317A"/>
    <w:rsid w:val="002036F5"/>
    <w:rsid w:val="002037C0"/>
    <w:rsid w:val="002045E1"/>
    <w:rsid w:val="00204740"/>
    <w:rsid w:val="00206419"/>
    <w:rsid w:val="00206F2D"/>
    <w:rsid w:val="002121A4"/>
    <w:rsid w:val="00212759"/>
    <w:rsid w:val="00213743"/>
    <w:rsid w:val="00213E60"/>
    <w:rsid w:val="002142B9"/>
    <w:rsid w:val="0021566A"/>
    <w:rsid w:val="00220DFB"/>
    <w:rsid w:val="00223184"/>
    <w:rsid w:val="002232C9"/>
    <w:rsid w:val="00225440"/>
    <w:rsid w:val="002254B6"/>
    <w:rsid w:val="00226479"/>
    <w:rsid w:val="002264B5"/>
    <w:rsid w:val="00227A22"/>
    <w:rsid w:val="00231D10"/>
    <w:rsid w:val="00231FCF"/>
    <w:rsid w:val="002350B5"/>
    <w:rsid w:val="00235247"/>
    <w:rsid w:val="00237DC5"/>
    <w:rsid w:val="00240230"/>
    <w:rsid w:val="0024047F"/>
    <w:rsid w:val="00240B67"/>
    <w:rsid w:val="00241AB9"/>
    <w:rsid w:val="00244378"/>
    <w:rsid w:val="002455DF"/>
    <w:rsid w:val="002458AE"/>
    <w:rsid w:val="00252CC6"/>
    <w:rsid w:val="002531E5"/>
    <w:rsid w:val="00253D21"/>
    <w:rsid w:val="0025469D"/>
    <w:rsid w:val="00254CED"/>
    <w:rsid w:val="00255D0B"/>
    <w:rsid w:val="00257C54"/>
    <w:rsid w:val="00257DA2"/>
    <w:rsid w:val="002605F3"/>
    <w:rsid w:val="002610C6"/>
    <w:rsid w:val="002610CD"/>
    <w:rsid w:val="00265A92"/>
    <w:rsid w:val="002662D6"/>
    <w:rsid w:val="00271550"/>
    <w:rsid w:val="002718D1"/>
    <w:rsid w:val="00273412"/>
    <w:rsid w:val="002741E3"/>
    <w:rsid w:val="002754B6"/>
    <w:rsid w:val="0027557B"/>
    <w:rsid w:val="00276C17"/>
    <w:rsid w:val="00277BC5"/>
    <w:rsid w:val="0028011A"/>
    <w:rsid w:val="00280535"/>
    <w:rsid w:val="00281193"/>
    <w:rsid w:val="0028414B"/>
    <w:rsid w:val="002845A8"/>
    <w:rsid w:val="00285CA9"/>
    <w:rsid w:val="00286968"/>
    <w:rsid w:val="002869D1"/>
    <w:rsid w:val="00286B87"/>
    <w:rsid w:val="0029170A"/>
    <w:rsid w:val="002928FC"/>
    <w:rsid w:val="002943E1"/>
    <w:rsid w:val="00297079"/>
    <w:rsid w:val="002A0F3D"/>
    <w:rsid w:val="002A1073"/>
    <w:rsid w:val="002A14D1"/>
    <w:rsid w:val="002A2075"/>
    <w:rsid w:val="002A41A7"/>
    <w:rsid w:val="002A54E7"/>
    <w:rsid w:val="002A631F"/>
    <w:rsid w:val="002A66F4"/>
    <w:rsid w:val="002B027B"/>
    <w:rsid w:val="002B08AA"/>
    <w:rsid w:val="002B1831"/>
    <w:rsid w:val="002B2B02"/>
    <w:rsid w:val="002B4B76"/>
    <w:rsid w:val="002B4EEB"/>
    <w:rsid w:val="002B69F9"/>
    <w:rsid w:val="002C1F46"/>
    <w:rsid w:val="002C2933"/>
    <w:rsid w:val="002C29A6"/>
    <w:rsid w:val="002C6D80"/>
    <w:rsid w:val="002C711B"/>
    <w:rsid w:val="002D170F"/>
    <w:rsid w:val="002D29E0"/>
    <w:rsid w:val="002D4E13"/>
    <w:rsid w:val="002E0164"/>
    <w:rsid w:val="002E04E6"/>
    <w:rsid w:val="002E0866"/>
    <w:rsid w:val="002E09D3"/>
    <w:rsid w:val="002E38C2"/>
    <w:rsid w:val="002E4238"/>
    <w:rsid w:val="002E5533"/>
    <w:rsid w:val="002F18D4"/>
    <w:rsid w:val="002F1E96"/>
    <w:rsid w:val="002F22DE"/>
    <w:rsid w:val="002F2711"/>
    <w:rsid w:val="002F2CA0"/>
    <w:rsid w:val="002F3072"/>
    <w:rsid w:val="002F3F4A"/>
    <w:rsid w:val="002F4F02"/>
    <w:rsid w:val="002F5579"/>
    <w:rsid w:val="002F6C3C"/>
    <w:rsid w:val="002F71D5"/>
    <w:rsid w:val="002F7D74"/>
    <w:rsid w:val="0030036F"/>
    <w:rsid w:val="00301AE4"/>
    <w:rsid w:val="00301D71"/>
    <w:rsid w:val="0030255E"/>
    <w:rsid w:val="0030267D"/>
    <w:rsid w:val="00303BAC"/>
    <w:rsid w:val="003049B3"/>
    <w:rsid w:val="00306FB3"/>
    <w:rsid w:val="0030772F"/>
    <w:rsid w:val="00307FC7"/>
    <w:rsid w:val="00310542"/>
    <w:rsid w:val="003110B4"/>
    <w:rsid w:val="00313CDC"/>
    <w:rsid w:val="00314CDD"/>
    <w:rsid w:val="0031721B"/>
    <w:rsid w:val="00320529"/>
    <w:rsid w:val="00321C15"/>
    <w:rsid w:val="00324776"/>
    <w:rsid w:val="00326C21"/>
    <w:rsid w:val="00326CB9"/>
    <w:rsid w:val="00327D83"/>
    <w:rsid w:val="003305D4"/>
    <w:rsid w:val="00330A04"/>
    <w:rsid w:val="003317E5"/>
    <w:rsid w:val="00333421"/>
    <w:rsid w:val="003335D9"/>
    <w:rsid w:val="00336EA9"/>
    <w:rsid w:val="003370DA"/>
    <w:rsid w:val="00340251"/>
    <w:rsid w:val="003406BF"/>
    <w:rsid w:val="00341176"/>
    <w:rsid w:val="00341790"/>
    <w:rsid w:val="00342FCC"/>
    <w:rsid w:val="00344071"/>
    <w:rsid w:val="003442B4"/>
    <w:rsid w:val="003448C6"/>
    <w:rsid w:val="00344E17"/>
    <w:rsid w:val="00346FEE"/>
    <w:rsid w:val="00350726"/>
    <w:rsid w:val="003515E0"/>
    <w:rsid w:val="0035296C"/>
    <w:rsid w:val="00353A93"/>
    <w:rsid w:val="003545A0"/>
    <w:rsid w:val="00356A77"/>
    <w:rsid w:val="003578C9"/>
    <w:rsid w:val="0035790E"/>
    <w:rsid w:val="00360DE9"/>
    <w:rsid w:val="00362834"/>
    <w:rsid w:val="00362853"/>
    <w:rsid w:val="0036523D"/>
    <w:rsid w:val="00365FB7"/>
    <w:rsid w:val="003666DD"/>
    <w:rsid w:val="00366E68"/>
    <w:rsid w:val="00370CAA"/>
    <w:rsid w:val="00370FBE"/>
    <w:rsid w:val="00373A8F"/>
    <w:rsid w:val="003752A8"/>
    <w:rsid w:val="00377741"/>
    <w:rsid w:val="003803E3"/>
    <w:rsid w:val="003805CC"/>
    <w:rsid w:val="00380E78"/>
    <w:rsid w:val="00380E7E"/>
    <w:rsid w:val="00381854"/>
    <w:rsid w:val="00381A68"/>
    <w:rsid w:val="00382F2D"/>
    <w:rsid w:val="0038378E"/>
    <w:rsid w:val="00383EC2"/>
    <w:rsid w:val="00386B72"/>
    <w:rsid w:val="00387543"/>
    <w:rsid w:val="003875E0"/>
    <w:rsid w:val="00387BB9"/>
    <w:rsid w:val="00392185"/>
    <w:rsid w:val="003921B3"/>
    <w:rsid w:val="003928C1"/>
    <w:rsid w:val="00392935"/>
    <w:rsid w:val="00395E1A"/>
    <w:rsid w:val="00395F36"/>
    <w:rsid w:val="003972CE"/>
    <w:rsid w:val="003974F4"/>
    <w:rsid w:val="003A0F5B"/>
    <w:rsid w:val="003A2184"/>
    <w:rsid w:val="003A524C"/>
    <w:rsid w:val="003B0045"/>
    <w:rsid w:val="003B25E1"/>
    <w:rsid w:val="003B27DE"/>
    <w:rsid w:val="003B2E87"/>
    <w:rsid w:val="003B311E"/>
    <w:rsid w:val="003B49A6"/>
    <w:rsid w:val="003B4ADB"/>
    <w:rsid w:val="003B53B2"/>
    <w:rsid w:val="003B6C94"/>
    <w:rsid w:val="003B6E98"/>
    <w:rsid w:val="003B6F15"/>
    <w:rsid w:val="003C1E1C"/>
    <w:rsid w:val="003C1EB4"/>
    <w:rsid w:val="003C2028"/>
    <w:rsid w:val="003C2045"/>
    <w:rsid w:val="003C2250"/>
    <w:rsid w:val="003C4059"/>
    <w:rsid w:val="003C521C"/>
    <w:rsid w:val="003C5AF9"/>
    <w:rsid w:val="003C6648"/>
    <w:rsid w:val="003D0086"/>
    <w:rsid w:val="003D0307"/>
    <w:rsid w:val="003D1CEE"/>
    <w:rsid w:val="003D41F3"/>
    <w:rsid w:val="003D71F9"/>
    <w:rsid w:val="003D76E6"/>
    <w:rsid w:val="003E1F8B"/>
    <w:rsid w:val="003E41CA"/>
    <w:rsid w:val="003E430C"/>
    <w:rsid w:val="003E48B1"/>
    <w:rsid w:val="003E56B5"/>
    <w:rsid w:val="003E70EA"/>
    <w:rsid w:val="003F1EFE"/>
    <w:rsid w:val="003F3191"/>
    <w:rsid w:val="003F3FE5"/>
    <w:rsid w:val="003F535E"/>
    <w:rsid w:val="003F5985"/>
    <w:rsid w:val="003F5B92"/>
    <w:rsid w:val="003F7176"/>
    <w:rsid w:val="003F767F"/>
    <w:rsid w:val="00401532"/>
    <w:rsid w:val="00402F3D"/>
    <w:rsid w:val="00403E98"/>
    <w:rsid w:val="0040528D"/>
    <w:rsid w:val="004052C8"/>
    <w:rsid w:val="004059B6"/>
    <w:rsid w:val="0041294B"/>
    <w:rsid w:val="00413993"/>
    <w:rsid w:val="00414EA4"/>
    <w:rsid w:val="00415CD4"/>
    <w:rsid w:val="00422177"/>
    <w:rsid w:val="00422DCC"/>
    <w:rsid w:val="004243B9"/>
    <w:rsid w:val="00424EBA"/>
    <w:rsid w:val="0042556B"/>
    <w:rsid w:val="00426562"/>
    <w:rsid w:val="00430152"/>
    <w:rsid w:val="00430CFB"/>
    <w:rsid w:val="004310C8"/>
    <w:rsid w:val="00431AB1"/>
    <w:rsid w:val="004336A2"/>
    <w:rsid w:val="00434300"/>
    <w:rsid w:val="00436A8D"/>
    <w:rsid w:val="00437205"/>
    <w:rsid w:val="0043737F"/>
    <w:rsid w:val="004373D4"/>
    <w:rsid w:val="00440820"/>
    <w:rsid w:val="004408DB"/>
    <w:rsid w:val="00440D77"/>
    <w:rsid w:val="00441C9B"/>
    <w:rsid w:val="0044295F"/>
    <w:rsid w:val="004436A9"/>
    <w:rsid w:val="00444625"/>
    <w:rsid w:val="00444EF3"/>
    <w:rsid w:val="00446074"/>
    <w:rsid w:val="00446D28"/>
    <w:rsid w:val="00447622"/>
    <w:rsid w:val="004518BA"/>
    <w:rsid w:val="00452400"/>
    <w:rsid w:val="004525FB"/>
    <w:rsid w:val="00452663"/>
    <w:rsid w:val="00452971"/>
    <w:rsid w:val="00453391"/>
    <w:rsid w:val="00453A55"/>
    <w:rsid w:val="004547AF"/>
    <w:rsid w:val="00454FFB"/>
    <w:rsid w:val="00456279"/>
    <w:rsid w:val="00456959"/>
    <w:rsid w:val="00456A65"/>
    <w:rsid w:val="00456C43"/>
    <w:rsid w:val="00456EF6"/>
    <w:rsid w:val="00457D9C"/>
    <w:rsid w:val="00457F16"/>
    <w:rsid w:val="00461DD3"/>
    <w:rsid w:val="0046268C"/>
    <w:rsid w:val="00462EA0"/>
    <w:rsid w:val="00463AE9"/>
    <w:rsid w:val="00464FAE"/>
    <w:rsid w:val="00466FC0"/>
    <w:rsid w:val="00471398"/>
    <w:rsid w:val="004715D6"/>
    <w:rsid w:val="0047251D"/>
    <w:rsid w:val="0047405A"/>
    <w:rsid w:val="00474E90"/>
    <w:rsid w:val="00474F6B"/>
    <w:rsid w:val="004752FB"/>
    <w:rsid w:val="0047540A"/>
    <w:rsid w:val="00476F13"/>
    <w:rsid w:val="0048118B"/>
    <w:rsid w:val="00481C24"/>
    <w:rsid w:val="0048536F"/>
    <w:rsid w:val="0048718C"/>
    <w:rsid w:val="004879D7"/>
    <w:rsid w:val="00487E0D"/>
    <w:rsid w:val="00487E94"/>
    <w:rsid w:val="00490399"/>
    <w:rsid w:val="00492300"/>
    <w:rsid w:val="00492534"/>
    <w:rsid w:val="00492546"/>
    <w:rsid w:val="0049366B"/>
    <w:rsid w:val="004955ED"/>
    <w:rsid w:val="00497FC6"/>
    <w:rsid w:val="004A015E"/>
    <w:rsid w:val="004A145A"/>
    <w:rsid w:val="004A1E75"/>
    <w:rsid w:val="004A2C0F"/>
    <w:rsid w:val="004A2EF5"/>
    <w:rsid w:val="004A3672"/>
    <w:rsid w:val="004A7044"/>
    <w:rsid w:val="004B06DD"/>
    <w:rsid w:val="004B12B8"/>
    <w:rsid w:val="004B153C"/>
    <w:rsid w:val="004B2E28"/>
    <w:rsid w:val="004B3E2C"/>
    <w:rsid w:val="004B3F0F"/>
    <w:rsid w:val="004B4189"/>
    <w:rsid w:val="004B4C21"/>
    <w:rsid w:val="004B5417"/>
    <w:rsid w:val="004B56C0"/>
    <w:rsid w:val="004B5FEF"/>
    <w:rsid w:val="004B7456"/>
    <w:rsid w:val="004C170C"/>
    <w:rsid w:val="004C3D0B"/>
    <w:rsid w:val="004C69D5"/>
    <w:rsid w:val="004C7028"/>
    <w:rsid w:val="004C74C5"/>
    <w:rsid w:val="004D0970"/>
    <w:rsid w:val="004D1F06"/>
    <w:rsid w:val="004D2FFE"/>
    <w:rsid w:val="004D379D"/>
    <w:rsid w:val="004D3A57"/>
    <w:rsid w:val="004D47C8"/>
    <w:rsid w:val="004D4E0B"/>
    <w:rsid w:val="004D578B"/>
    <w:rsid w:val="004D6B6B"/>
    <w:rsid w:val="004D7F45"/>
    <w:rsid w:val="004E0E53"/>
    <w:rsid w:val="004E241E"/>
    <w:rsid w:val="004E3467"/>
    <w:rsid w:val="004E351F"/>
    <w:rsid w:val="004E3EAD"/>
    <w:rsid w:val="004E4130"/>
    <w:rsid w:val="004E4D29"/>
    <w:rsid w:val="004E56CB"/>
    <w:rsid w:val="004E6DF5"/>
    <w:rsid w:val="004F12F4"/>
    <w:rsid w:val="004F18CF"/>
    <w:rsid w:val="004F20B0"/>
    <w:rsid w:val="004F4708"/>
    <w:rsid w:val="004F4F2F"/>
    <w:rsid w:val="004F72B6"/>
    <w:rsid w:val="00500DBD"/>
    <w:rsid w:val="00500FBE"/>
    <w:rsid w:val="00501901"/>
    <w:rsid w:val="00501FD1"/>
    <w:rsid w:val="00503454"/>
    <w:rsid w:val="005045D0"/>
    <w:rsid w:val="00510F3F"/>
    <w:rsid w:val="005123E2"/>
    <w:rsid w:val="00513A0F"/>
    <w:rsid w:val="00516B53"/>
    <w:rsid w:val="00521285"/>
    <w:rsid w:val="00521844"/>
    <w:rsid w:val="00521FDD"/>
    <w:rsid w:val="00523A5F"/>
    <w:rsid w:val="00524073"/>
    <w:rsid w:val="005240CD"/>
    <w:rsid w:val="00524FB4"/>
    <w:rsid w:val="00525577"/>
    <w:rsid w:val="00526DBE"/>
    <w:rsid w:val="005278E4"/>
    <w:rsid w:val="00531541"/>
    <w:rsid w:val="00531853"/>
    <w:rsid w:val="005335A0"/>
    <w:rsid w:val="00536098"/>
    <w:rsid w:val="00536CF8"/>
    <w:rsid w:val="005373A2"/>
    <w:rsid w:val="0053751D"/>
    <w:rsid w:val="00537677"/>
    <w:rsid w:val="00537DCD"/>
    <w:rsid w:val="00537F9B"/>
    <w:rsid w:val="0054101F"/>
    <w:rsid w:val="00541220"/>
    <w:rsid w:val="005421C5"/>
    <w:rsid w:val="00542730"/>
    <w:rsid w:val="00544CC7"/>
    <w:rsid w:val="005456F1"/>
    <w:rsid w:val="00550007"/>
    <w:rsid w:val="00550BF6"/>
    <w:rsid w:val="00551639"/>
    <w:rsid w:val="00551D9D"/>
    <w:rsid w:val="00554C0F"/>
    <w:rsid w:val="005551AF"/>
    <w:rsid w:val="005551FE"/>
    <w:rsid w:val="00557BDA"/>
    <w:rsid w:val="005602E1"/>
    <w:rsid w:val="00560D01"/>
    <w:rsid w:val="00562857"/>
    <w:rsid w:val="00564ADD"/>
    <w:rsid w:val="005655DF"/>
    <w:rsid w:val="005672C7"/>
    <w:rsid w:val="005716BB"/>
    <w:rsid w:val="00571F32"/>
    <w:rsid w:val="005723CB"/>
    <w:rsid w:val="005733AD"/>
    <w:rsid w:val="00573F72"/>
    <w:rsid w:val="00575264"/>
    <w:rsid w:val="0057548D"/>
    <w:rsid w:val="005754EF"/>
    <w:rsid w:val="005773F9"/>
    <w:rsid w:val="00582C2D"/>
    <w:rsid w:val="005847AA"/>
    <w:rsid w:val="0058564D"/>
    <w:rsid w:val="00586B00"/>
    <w:rsid w:val="00587A9A"/>
    <w:rsid w:val="00592D72"/>
    <w:rsid w:val="005934A9"/>
    <w:rsid w:val="005950A6"/>
    <w:rsid w:val="005970AC"/>
    <w:rsid w:val="005A0421"/>
    <w:rsid w:val="005A09AA"/>
    <w:rsid w:val="005A0AB6"/>
    <w:rsid w:val="005A109C"/>
    <w:rsid w:val="005A1725"/>
    <w:rsid w:val="005A24DD"/>
    <w:rsid w:val="005A340C"/>
    <w:rsid w:val="005A466A"/>
    <w:rsid w:val="005A48C1"/>
    <w:rsid w:val="005A5B4D"/>
    <w:rsid w:val="005A64EE"/>
    <w:rsid w:val="005B0180"/>
    <w:rsid w:val="005B1BB3"/>
    <w:rsid w:val="005B51B4"/>
    <w:rsid w:val="005B57AC"/>
    <w:rsid w:val="005B5DA9"/>
    <w:rsid w:val="005B6038"/>
    <w:rsid w:val="005B6F9C"/>
    <w:rsid w:val="005B7D6E"/>
    <w:rsid w:val="005C0287"/>
    <w:rsid w:val="005C0C55"/>
    <w:rsid w:val="005C0DBF"/>
    <w:rsid w:val="005C2773"/>
    <w:rsid w:val="005C29E2"/>
    <w:rsid w:val="005C3B9E"/>
    <w:rsid w:val="005C48FC"/>
    <w:rsid w:val="005C5A6F"/>
    <w:rsid w:val="005C5AAA"/>
    <w:rsid w:val="005C6DCD"/>
    <w:rsid w:val="005C7835"/>
    <w:rsid w:val="005D21F4"/>
    <w:rsid w:val="005D2A7E"/>
    <w:rsid w:val="005D38EE"/>
    <w:rsid w:val="005D3EB0"/>
    <w:rsid w:val="005D638C"/>
    <w:rsid w:val="005D6587"/>
    <w:rsid w:val="005D7B83"/>
    <w:rsid w:val="005E02DD"/>
    <w:rsid w:val="005E1E91"/>
    <w:rsid w:val="005E2298"/>
    <w:rsid w:val="005E54ED"/>
    <w:rsid w:val="005E58C5"/>
    <w:rsid w:val="005F00BB"/>
    <w:rsid w:val="005F0AC8"/>
    <w:rsid w:val="005F1A05"/>
    <w:rsid w:val="005F5E26"/>
    <w:rsid w:val="005F631C"/>
    <w:rsid w:val="005F7071"/>
    <w:rsid w:val="00601041"/>
    <w:rsid w:val="00601633"/>
    <w:rsid w:val="0060360E"/>
    <w:rsid w:val="0060787E"/>
    <w:rsid w:val="0060788D"/>
    <w:rsid w:val="00610872"/>
    <w:rsid w:val="00610B71"/>
    <w:rsid w:val="0061142C"/>
    <w:rsid w:val="006114A9"/>
    <w:rsid w:val="0061208C"/>
    <w:rsid w:val="00612365"/>
    <w:rsid w:val="00614581"/>
    <w:rsid w:val="00617957"/>
    <w:rsid w:val="006227AE"/>
    <w:rsid w:val="00622FA9"/>
    <w:rsid w:val="006237F7"/>
    <w:rsid w:val="00623B42"/>
    <w:rsid w:val="00624EA5"/>
    <w:rsid w:val="00625757"/>
    <w:rsid w:val="00626E0C"/>
    <w:rsid w:val="006300C7"/>
    <w:rsid w:val="006339BD"/>
    <w:rsid w:val="0063441B"/>
    <w:rsid w:val="00634654"/>
    <w:rsid w:val="006349AC"/>
    <w:rsid w:val="00635B2B"/>
    <w:rsid w:val="006378C1"/>
    <w:rsid w:val="00641281"/>
    <w:rsid w:val="006412D3"/>
    <w:rsid w:val="0064159F"/>
    <w:rsid w:val="00644112"/>
    <w:rsid w:val="00644B12"/>
    <w:rsid w:val="00644C3A"/>
    <w:rsid w:val="00644D6E"/>
    <w:rsid w:val="0064504B"/>
    <w:rsid w:val="00647E54"/>
    <w:rsid w:val="00650642"/>
    <w:rsid w:val="0065142E"/>
    <w:rsid w:val="00651893"/>
    <w:rsid w:val="006529D4"/>
    <w:rsid w:val="006541E5"/>
    <w:rsid w:val="00655976"/>
    <w:rsid w:val="00655E6B"/>
    <w:rsid w:val="00656FF0"/>
    <w:rsid w:val="006571F9"/>
    <w:rsid w:val="006577D6"/>
    <w:rsid w:val="00657901"/>
    <w:rsid w:val="00657CB7"/>
    <w:rsid w:val="00660B36"/>
    <w:rsid w:val="00662079"/>
    <w:rsid w:val="00662184"/>
    <w:rsid w:val="00662986"/>
    <w:rsid w:val="00666B9A"/>
    <w:rsid w:val="006711D6"/>
    <w:rsid w:val="0067193F"/>
    <w:rsid w:val="00672CA7"/>
    <w:rsid w:val="006732E4"/>
    <w:rsid w:val="00673687"/>
    <w:rsid w:val="006756B3"/>
    <w:rsid w:val="0067620F"/>
    <w:rsid w:val="00676381"/>
    <w:rsid w:val="006800FA"/>
    <w:rsid w:val="00681A37"/>
    <w:rsid w:val="0068338A"/>
    <w:rsid w:val="006834BA"/>
    <w:rsid w:val="006838A8"/>
    <w:rsid w:val="006848F5"/>
    <w:rsid w:val="006854F3"/>
    <w:rsid w:val="0068776E"/>
    <w:rsid w:val="00691DBF"/>
    <w:rsid w:val="00692B85"/>
    <w:rsid w:val="00696964"/>
    <w:rsid w:val="006A3575"/>
    <w:rsid w:val="006A407E"/>
    <w:rsid w:val="006A4C6A"/>
    <w:rsid w:val="006A5243"/>
    <w:rsid w:val="006A5C9F"/>
    <w:rsid w:val="006A5E93"/>
    <w:rsid w:val="006A6419"/>
    <w:rsid w:val="006A68FD"/>
    <w:rsid w:val="006A6EDA"/>
    <w:rsid w:val="006A7152"/>
    <w:rsid w:val="006B09EF"/>
    <w:rsid w:val="006B2414"/>
    <w:rsid w:val="006B2CEB"/>
    <w:rsid w:val="006B2EDD"/>
    <w:rsid w:val="006B3211"/>
    <w:rsid w:val="006B454B"/>
    <w:rsid w:val="006B58BD"/>
    <w:rsid w:val="006B6203"/>
    <w:rsid w:val="006B69EB"/>
    <w:rsid w:val="006B7E26"/>
    <w:rsid w:val="006C1652"/>
    <w:rsid w:val="006C3C54"/>
    <w:rsid w:val="006C6E36"/>
    <w:rsid w:val="006D169F"/>
    <w:rsid w:val="006D76EA"/>
    <w:rsid w:val="006D7C8A"/>
    <w:rsid w:val="006E09FA"/>
    <w:rsid w:val="006E1458"/>
    <w:rsid w:val="006E1EC0"/>
    <w:rsid w:val="006E290B"/>
    <w:rsid w:val="006E2C43"/>
    <w:rsid w:val="006E333E"/>
    <w:rsid w:val="006E48E0"/>
    <w:rsid w:val="006E4E20"/>
    <w:rsid w:val="006E71E6"/>
    <w:rsid w:val="006E7EC7"/>
    <w:rsid w:val="006F2BB0"/>
    <w:rsid w:val="006F4A30"/>
    <w:rsid w:val="006F4B34"/>
    <w:rsid w:val="006F572F"/>
    <w:rsid w:val="006F65A6"/>
    <w:rsid w:val="00701AAF"/>
    <w:rsid w:val="00702759"/>
    <w:rsid w:val="007034C3"/>
    <w:rsid w:val="007045A6"/>
    <w:rsid w:val="00705D0F"/>
    <w:rsid w:val="00706DAE"/>
    <w:rsid w:val="00707B1D"/>
    <w:rsid w:val="00710592"/>
    <w:rsid w:val="00712975"/>
    <w:rsid w:val="00712CB3"/>
    <w:rsid w:val="007138B8"/>
    <w:rsid w:val="00717CBE"/>
    <w:rsid w:val="0072155F"/>
    <w:rsid w:val="007249EA"/>
    <w:rsid w:val="007259A9"/>
    <w:rsid w:val="00727E99"/>
    <w:rsid w:val="0073026A"/>
    <w:rsid w:val="00730E27"/>
    <w:rsid w:val="007313A0"/>
    <w:rsid w:val="00731624"/>
    <w:rsid w:val="00731886"/>
    <w:rsid w:val="007359C5"/>
    <w:rsid w:val="00735C11"/>
    <w:rsid w:val="00736343"/>
    <w:rsid w:val="00737446"/>
    <w:rsid w:val="0073772E"/>
    <w:rsid w:val="007377CB"/>
    <w:rsid w:val="00741C94"/>
    <w:rsid w:val="00744C74"/>
    <w:rsid w:val="00744C8F"/>
    <w:rsid w:val="00745332"/>
    <w:rsid w:val="00745422"/>
    <w:rsid w:val="0074697E"/>
    <w:rsid w:val="007509E5"/>
    <w:rsid w:val="0075178C"/>
    <w:rsid w:val="00752FD4"/>
    <w:rsid w:val="007549B0"/>
    <w:rsid w:val="00756350"/>
    <w:rsid w:val="007577A4"/>
    <w:rsid w:val="00757A7A"/>
    <w:rsid w:val="00760867"/>
    <w:rsid w:val="00760DF2"/>
    <w:rsid w:val="00761B76"/>
    <w:rsid w:val="00761D29"/>
    <w:rsid w:val="00761EB9"/>
    <w:rsid w:val="00761FAA"/>
    <w:rsid w:val="0076283E"/>
    <w:rsid w:val="00763006"/>
    <w:rsid w:val="00765EEF"/>
    <w:rsid w:val="0077061F"/>
    <w:rsid w:val="00770656"/>
    <w:rsid w:val="00770FDB"/>
    <w:rsid w:val="00772E98"/>
    <w:rsid w:val="00772EAE"/>
    <w:rsid w:val="0077303A"/>
    <w:rsid w:val="007735A2"/>
    <w:rsid w:val="007742C9"/>
    <w:rsid w:val="00774FED"/>
    <w:rsid w:val="0077503C"/>
    <w:rsid w:val="00777285"/>
    <w:rsid w:val="00780A5A"/>
    <w:rsid w:val="007819A6"/>
    <w:rsid w:val="00781B6E"/>
    <w:rsid w:val="007906DB"/>
    <w:rsid w:val="00790BB0"/>
    <w:rsid w:val="00791ACF"/>
    <w:rsid w:val="007922AA"/>
    <w:rsid w:val="00792483"/>
    <w:rsid w:val="0079302B"/>
    <w:rsid w:val="0079412A"/>
    <w:rsid w:val="007946DF"/>
    <w:rsid w:val="007948DA"/>
    <w:rsid w:val="00795EFF"/>
    <w:rsid w:val="007964D1"/>
    <w:rsid w:val="0079668E"/>
    <w:rsid w:val="007967BB"/>
    <w:rsid w:val="00796A1A"/>
    <w:rsid w:val="00797E88"/>
    <w:rsid w:val="007A056F"/>
    <w:rsid w:val="007A3CC1"/>
    <w:rsid w:val="007A719C"/>
    <w:rsid w:val="007B01D9"/>
    <w:rsid w:val="007B0303"/>
    <w:rsid w:val="007B090A"/>
    <w:rsid w:val="007B1126"/>
    <w:rsid w:val="007B38EC"/>
    <w:rsid w:val="007B3D64"/>
    <w:rsid w:val="007B4CD0"/>
    <w:rsid w:val="007B5BC6"/>
    <w:rsid w:val="007B75F5"/>
    <w:rsid w:val="007C0818"/>
    <w:rsid w:val="007C0DCE"/>
    <w:rsid w:val="007C1E3D"/>
    <w:rsid w:val="007C2621"/>
    <w:rsid w:val="007C419F"/>
    <w:rsid w:val="007C5E17"/>
    <w:rsid w:val="007D0F4E"/>
    <w:rsid w:val="007D1DE8"/>
    <w:rsid w:val="007D2218"/>
    <w:rsid w:val="007D2B30"/>
    <w:rsid w:val="007D4ED7"/>
    <w:rsid w:val="007D6ED9"/>
    <w:rsid w:val="007E0207"/>
    <w:rsid w:val="007E3CE3"/>
    <w:rsid w:val="007E54DE"/>
    <w:rsid w:val="007E6382"/>
    <w:rsid w:val="007E7510"/>
    <w:rsid w:val="007F0175"/>
    <w:rsid w:val="007F0F96"/>
    <w:rsid w:val="007F11C0"/>
    <w:rsid w:val="007F15D4"/>
    <w:rsid w:val="007F1E46"/>
    <w:rsid w:val="007F2715"/>
    <w:rsid w:val="007F3179"/>
    <w:rsid w:val="007F32C3"/>
    <w:rsid w:val="007F4510"/>
    <w:rsid w:val="007F5289"/>
    <w:rsid w:val="007F5E64"/>
    <w:rsid w:val="007F6D70"/>
    <w:rsid w:val="007F6F40"/>
    <w:rsid w:val="007F7095"/>
    <w:rsid w:val="007F7B2B"/>
    <w:rsid w:val="00803734"/>
    <w:rsid w:val="0080715B"/>
    <w:rsid w:val="00811189"/>
    <w:rsid w:val="0081183C"/>
    <w:rsid w:val="008122EF"/>
    <w:rsid w:val="008134EA"/>
    <w:rsid w:val="00814C4D"/>
    <w:rsid w:val="00817074"/>
    <w:rsid w:val="008172D5"/>
    <w:rsid w:val="008208D7"/>
    <w:rsid w:val="008211C3"/>
    <w:rsid w:val="008212BA"/>
    <w:rsid w:val="00823107"/>
    <w:rsid w:val="00823E5C"/>
    <w:rsid w:val="00823ED1"/>
    <w:rsid w:val="0082424A"/>
    <w:rsid w:val="008247E2"/>
    <w:rsid w:val="008301B8"/>
    <w:rsid w:val="00831FB7"/>
    <w:rsid w:val="00837787"/>
    <w:rsid w:val="00837889"/>
    <w:rsid w:val="0083797C"/>
    <w:rsid w:val="00842A89"/>
    <w:rsid w:val="00842FA8"/>
    <w:rsid w:val="00843335"/>
    <w:rsid w:val="00843CE3"/>
    <w:rsid w:val="00845900"/>
    <w:rsid w:val="00845B13"/>
    <w:rsid w:val="0084647B"/>
    <w:rsid w:val="00846C80"/>
    <w:rsid w:val="00854B16"/>
    <w:rsid w:val="008555D2"/>
    <w:rsid w:val="0085681C"/>
    <w:rsid w:val="00860195"/>
    <w:rsid w:val="00862927"/>
    <w:rsid w:val="00863984"/>
    <w:rsid w:val="00864795"/>
    <w:rsid w:val="00865520"/>
    <w:rsid w:val="00865EBF"/>
    <w:rsid w:val="008676DE"/>
    <w:rsid w:val="0087199A"/>
    <w:rsid w:val="00871E3B"/>
    <w:rsid w:val="00871E85"/>
    <w:rsid w:val="008755EB"/>
    <w:rsid w:val="00875EC2"/>
    <w:rsid w:val="00875ECB"/>
    <w:rsid w:val="008778C3"/>
    <w:rsid w:val="00877DDF"/>
    <w:rsid w:val="0088123F"/>
    <w:rsid w:val="0088229F"/>
    <w:rsid w:val="00883919"/>
    <w:rsid w:val="00885888"/>
    <w:rsid w:val="008867B0"/>
    <w:rsid w:val="00891172"/>
    <w:rsid w:val="008921C1"/>
    <w:rsid w:val="0089253B"/>
    <w:rsid w:val="00892C17"/>
    <w:rsid w:val="00895185"/>
    <w:rsid w:val="00895387"/>
    <w:rsid w:val="00895CCC"/>
    <w:rsid w:val="0089641A"/>
    <w:rsid w:val="008968D9"/>
    <w:rsid w:val="0089759A"/>
    <w:rsid w:val="008A0144"/>
    <w:rsid w:val="008A0BAD"/>
    <w:rsid w:val="008A33E8"/>
    <w:rsid w:val="008A4509"/>
    <w:rsid w:val="008A505F"/>
    <w:rsid w:val="008A73AC"/>
    <w:rsid w:val="008B199C"/>
    <w:rsid w:val="008B5467"/>
    <w:rsid w:val="008B7236"/>
    <w:rsid w:val="008B7AAA"/>
    <w:rsid w:val="008C4C8F"/>
    <w:rsid w:val="008C72B0"/>
    <w:rsid w:val="008C7708"/>
    <w:rsid w:val="008C7EF7"/>
    <w:rsid w:val="008D00BB"/>
    <w:rsid w:val="008D032C"/>
    <w:rsid w:val="008D0BE8"/>
    <w:rsid w:val="008D44B0"/>
    <w:rsid w:val="008D4ED2"/>
    <w:rsid w:val="008D5B25"/>
    <w:rsid w:val="008D7675"/>
    <w:rsid w:val="008D7C34"/>
    <w:rsid w:val="008E092A"/>
    <w:rsid w:val="008E15F6"/>
    <w:rsid w:val="008E1840"/>
    <w:rsid w:val="008E2E3F"/>
    <w:rsid w:val="008E563A"/>
    <w:rsid w:val="008E5981"/>
    <w:rsid w:val="008F0865"/>
    <w:rsid w:val="008F12F6"/>
    <w:rsid w:val="008F2A74"/>
    <w:rsid w:val="008F590E"/>
    <w:rsid w:val="008F59D5"/>
    <w:rsid w:val="008F6587"/>
    <w:rsid w:val="008F706F"/>
    <w:rsid w:val="008F7C91"/>
    <w:rsid w:val="00901A49"/>
    <w:rsid w:val="009039AE"/>
    <w:rsid w:val="00903A18"/>
    <w:rsid w:val="009051A3"/>
    <w:rsid w:val="009058D2"/>
    <w:rsid w:val="00906D89"/>
    <w:rsid w:val="009124C8"/>
    <w:rsid w:val="0091328C"/>
    <w:rsid w:val="00914D6F"/>
    <w:rsid w:val="00914FCF"/>
    <w:rsid w:val="009155C9"/>
    <w:rsid w:val="009207DA"/>
    <w:rsid w:val="00920CEE"/>
    <w:rsid w:val="009214E7"/>
    <w:rsid w:val="009245B8"/>
    <w:rsid w:val="009249CA"/>
    <w:rsid w:val="009258BF"/>
    <w:rsid w:val="00925CED"/>
    <w:rsid w:val="00931D33"/>
    <w:rsid w:val="009342B9"/>
    <w:rsid w:val="00936077"/>
    <w:rsid w:val="00936FDB"/>
    <w:rsid w:val="0093775F"/>
    <w:rsid w:val="00940D3C"/>
    <w:rsid w:val="00941D29"/>
    <w:rsid w:val="00942578"/>
    <w:rsid w:val="00943081"/>
    <w:rsid w:val="009438DB"/>
    <w:rsid w:val="0094501F"/>
    <w:rsid w:val="009460BB"/>
    <w:rsid w:val="00947737"/>
    <w:rsid w:val="00950FAF"/>
    <w:rsid w:val="009516F7"/>
    <w:rsid w:val="0095684F"/>
    <w:rsid w:val="009600DF"/>
    <w:rsid w:val="009608D8"/>
    <w:rsid w:val="009618FF"/>
    <w:rsid w:val="00961A45"/>
    <w:rsid w:val="00964133"/>
    <w:rsid w:val="0096461A"/>
    <w:rsid w:val="00964CD5"/>
    <w:rsid w:val="0096659E"/>
    <w:rsid w:val="00967065"/>
    <w:rsid w:val="0097228B"/>
    <w:rsid w:val="00973094"/>
    <w:rsid w:val="0097331B"/>
    <w:rsid w:val="00973F40"/>
    <w:rsid w:val="0097426D"/>
    <w:rsid w:val="00975C5E"/>
    <w:rsid w:val="00977593"/>
    <w:rsid w:val="00977A61"/>
    <w:rsid w:val="00977D5F"/>
    <w:rsid w:val="00981975"/>
    <w:rsid w:val="00983BE8"/>
    <w:rsid w:val="00984488"/>
    <w:rsid w:val="009844CD"/>
    <w:rsid w:val="009846CA"/>
    <w:rsid w:val="009944CC"/>
    <w:rsid w:val="00994E1D"/>
    <w:rsid w:val="00995A6D"/>
    <w:rsid w:val="00996DAC"/>
    <w:rsid w:val="0099726F"/>
    <w:rsid w:val="0099779B"/>
    <w:rsid w:val="00997F38"/>
    <w:rsid w:val="009A0329"/>
    <w:rsid w:val="009A0AEF"/>
    <w:rsid w:val="009A15A8"/>
    <w:rsid w:val="009A2572"/>
    <w:rsid w:val="009A2729"/>
    <w:rsid w:val="009A3249"/>
    <w:rsid w:val="009A3E72"/>
    <w:rsid w:val="009A4518"/>
    <w:rsid w:val="009A5363"/>
    <w:rsid w:val="009A5748"/>
    <w:rsid w:val="009A66C5"/>
    <w:rsid w:val="009B0AFE"/>
    <w:rsid w:val="009B0D16"/>
    <w:rsid w:val="009B1C9A"/>
    <w:rsid w:val="009B303B"/>
    <w:rsid w:val="009B6ADF"/>
    <w:rsid w:val="009B7137"/>
    <w:rsid w:val="009B7962"/>
    <w:rsid w:val="009C0BA8"/>
    <w:rsid w:val="009C1777"/>
    <w:rsid w:val="009C29FA"/>
    <w:rsid w:val="009C3503"/>
    <w:rsid w:val="009C5153"/>
    <w:rsid w:val="009D1FF1"/>
    <w:rsid w:val="009D2339"/>
    <w:rsid w:val="009D46E4"/>
    <w:rsid w:val="009D5D31"/>
    <w:rsid w:val="009D614E"/>
    <w:rsid w:val="009D7570"/>
    <w:rsid w:val="009D75BE"/>
    <w:rsid w:val="009D75D1"/>
    <w:rsid w:val="009E1B16"/>
    <w:rsid w:val="009E37CB"/>
    <w:rsid w:val="009E4660"/>
    <w:rsid w:val="009E4989"/>
    <w:rsid w:val="009E4DDE"/>
    <w:rsid w:val="009E7F77"/>
    <w:rsid w:val="009F03A1"/>
    <w:rsid w:val="009F0DE1"/>
    <w:rsid w:val="009F2A87"/>
    <w:rsid w:val="009F47FF"/>
    <w:rsid w:val="009F537B"/>
    <w:rsid w:val="009F544C"/>
    <w:rsid w:val="009F573B"/>
    <w:rsid w:val="009F63FE"/>
    <w:rsid w:val="009F7063"/>
    <w:rsid w:val="00A03360"/>
    <w:rsid w:val="00A03A10"/>
    <w:rsid w:val="00A0420B"/>
    <w:rsid w:val="00A04A21"/>
    <w:rsid w:val="00A0607A"/>
    <w:rsid w:val="00A0685F"/>
    <w:rsid w:val="00A104E4"/>
    <w:rsid w:val="00A11AB2"/>
    <w:rsid w:val="00A11D75"/>
    <w:rsid w:val="00A122D3"/>
    <w:rsid w:val="00A1336E"/>
    <w:rsid w:val="00A1363C"/>
    <w:rsid w:val="00A13FF0"/>
    <w:rsid w:val="00A150C4"/>
    <w:rsid w:val="00A16BC7"/>
    <w:rsid w:val="00A200DA"/>
    <w:rsid w:val="00A22166"/>
    <w:rsid w:val="00A22CA5"/>
    <w:rsid w:val="00A24061"/>
    <w:rsid w:val="00A2497B"/>
    <w:rsid w:val="00A26FAF"/>
    <w:rsid w:val="00A3204E"/>
    <w:rsid w:val="00A333EA"/>
    <w:rsid w:val="00A33B71"/>
    <w:rsid w:val="00A341AA"/>
    <w:rsid w:val="00A34AD3"/>
    <w:rsid w:val="00A35A35"/>
    <w:rsid w:val="00A35FA9"/>
    <w:rsid w:val="00A36AC6"/>
    <w:rsid w:val="00A406FD"/>
    <w:rsid w:val="00A40A10"/>
    <w:rsid w:val="00A416FD"/>
    <w:rsid w:val="00A4348E"/>
    <w:rsid w:val="00A4418C"/>
    <w:rsid w:val="00A444A2"/>
    <w:rsid w:val="00A4572B"/>
    <w:rsid w:val="00A45DBD"/>
    <w:rsid w:val="00A468D0"/>
    <w:rsid w:val="00A46B22"/>
    <w:rsid w:val="00A50248"/>
    <w:rsid w:val="00A505FF"/>
    <w:rsid w:val="00A50ADB"/>
    <w:rsid w:val="00A51837"/>
    <w:rsid w:val="00A53FDA"/>
    <w:rsid w:val="00A54F7B"/>
    <w:rsid w:val="00A7042D"/>
    <w:rsid w:val="00A729D9"/>
    <w:rsid w:val="00A72B32"/>
    <w:rsid w:val="00A72EDC"/>
    <w:rsid w:val="00A74ED7"/>
    <w:rsid w:val="00A7558C"/>
    <w:rsid w:val="00A80F89"/>
    <w:rsid w:val="00A8240C"/>
    <w:rsid w:val="00A8273E"/>
    <w:rsid w:val="00A8287E"/>
    <w:rsid w:val="00A82E17"/>
    <w:rsid w:val="00A83549"/>
    <w:rsid w:val="00A84B54"/>
    <w:rsid w:val="00A84E45"/>
    <w:rsid w:val="00A85A9D"/>
    <w:rsid w:val="00A8699B"/>
    <w:rsid w:val="00A877A0"/>
    <w:rsid w:val="00A92344"/>
    <w:rsid w:val="00A92FAD"/>
    <w:rsid w:val="00A93145"/>
    <w:rsid w:val="00A93E5A"/>
    <w:rsid w:val="00A95F77"/>
    <w:rsid w:val="00A96B1A"/>
    <w:rsid w:val="00A97358"/>
    <w:rsid w:val="00AA017B"/>
    <w:rsid w:val="00AA0691"/>
    <w:rsid w:val="00AA2691"/>
    <w:rsid w:val="00AA2AF0"/>
    <w:rsid w:val="00AA36A3"/>
    <w:rsid w:val="00AA446E"/>
    <w:rsid w:val="00AA6070"/>
    <w:rsid w:val="00AA6955"/>
    <w:rsid w:val="00AA7844"/>
    <w:rsid w:val="00AA79A3"/>
    <w:rsid w:val="00AB053A"/>
    <w:rsid w:val="00AB0EB7"/>
    <w:rsid w:val="00AB2032"/>
    <w:rsid w:val="00AB2624"/>
    <w:rsid w:val="00AB2C56"/>
    <w:rsid w:val="00AB4424"/>
    <w:rsid w:val="00AB5CCD"/>
    <w:rsid w:val="00AC003B"/>
    <w:rsid w:val="00AC0525"/>
    <w:rsid w:val="00AC1A7B"/>
    <w:rsid w:val="00AC5FAA"/>
    <w:rsid w:val="00AC663F"/>
    <w:rsid w:val="00AC7DCD"/>
    <w:rsid w:val="00AD066B"/>
    <w:rsid w:val="00AD0886"/>
    <w:rsid w:val="00AD0F70"/>
    <w:rsid w:val="00AD1868"/>
    <w:rsid w:val="00AD1CD3"/>
    <w:rsid w:val="00AD1E2D"/>
    <w:rsid w:val="00AD307B"/>
    <w:rsid w:val="00AD570B"/>
    <w:rsid w:val="00AE0299"/>
    <w:rsid w:val="00AE3F1E"/>
    <w:rsid w:val="00AE5181"/>
    <w:rsid w:val="00AE5486"/>
    <w:rsid w:val="00AE5653"/>
    <w:rsid w:val="00AE5E2D"/>
    <w:rsid w:val="00AE6D9C"/>
    <w:rsid w:val="00AF020F"/>
    <w:rsid w:val="00AF074B"/>
    <w:rsid w:val="00AF0E93"/>
    <w:rsid w:val="00AF2B14"/>
    <w:rsid w:val="00AF44F7"/>
    <w:rsid w:val="00AF5225"/>
    <w:rsid w:val="00AF64DB"/>
    <w:rsid w:val="00B00F39"/>
    <w:rsid w:val="00B0128D"/>
    <w:rsid w:val="00B05574"/>
    <w:rsid w:val="00B056E4"/>
    <w:rsid w:val="00B05CE8"/>
    <w:rsid w:val="00B05ED2"/>
    <w:rsid w:val="00B0749C"/>
    <w:rsid w:val="00B07C26"/>
    <w:rsid w:val="00B103F8"/>
    <w:rsid w:val="00B124DB"/>
    <w:rsid w:val="00B13B6F"/>
    <w:rsid w:val="00B145BA"/>
    <w:rsid w:val="00B15722"/>
    <w:rsid w:val="00B17426"/>
    <w:rsid w:val="00B17A8C"/>
    <w:rsid w:val="00B202A7"/>
    <w:rsid w:val="00B207D7"/>
    <w:rsid w:val="00B20A79"/>
    <w:rsid w:val="00B21A19"/>
    <w:rsid w:val="00B22011"/>
    <w:rsid w:val="00B22537"/>
    <w:rsid w:val="00B228AF"/>
    <w:rsid w:val="00B22F68"/>
    <w:rsid w:val="00B23558"/>
    <w:rsid w:val="00B25F16"/>
    <w:rsid w:val="00B25F36"/>
    <w:rsid w:val="00B261AC"/>
    <w:rsid w:val="00B26962"/>
    <w:rsid w:val="00B26DBF"/>
    <w:rsid w:val="00B30BA7"/>
    <w:rsid w:val="00B30CF7"/>
    <w:rsid w:val="00B32B4F"/>
    <w:rsid w:val="00B33474"/>
    <w:rsid w:val="00B340F7"/>
    <w:rsid w:val="00B3414E"/>
    <w:rsid w:val="00B37F5F"/>
    <w:rsid w:val="00B40EE9"/>
    <w:rsid w:val="00B415CE"/>
    <w:rsid w:val="00B41F66"/>
    <w:rsid w:val="00B42FBF"/>
    <w:rsid w:val="00B43754"/>
    <w:rsid w:val="00B44211"/>
    <w:rsid w:val="00B447C8"/>
    <w:rsid w:val="00B45805"/>
    <w:rsid w:val="00B500EE"/>
    <w:rsid w:val="00B529D5"/>
    <w:rsid w:val="00B53084"/>
    <w:rsid w:val="00B5365D"/>
    <w:rsid w:val="00B53734"/>
    <w:rsid w:val="00B569DE"/>
    <w:rsid w:val="00B56AA9"/>
    <w:rsid w:val="00B57497"/>
    <w:rsid w:val="00B60470"/>
    <w:rsid w:val="00B65736"/>
    <w:rsid w:val="00B659B5"/>
    <w:rsid w:val="00B65E98"/>
    <w:rsid w:val="00B669BC"/>
    <w:rsid w:val="00B70ED0"/>
    <w:rsid w:val="00B711F4"/>
    <w:rsid w:val="00B7283B"/>
    <w:rsid w:val="00B736AE"/>
    <w:rsid w:val="00B7411A"/>
    <w:rsid w:val="00B75B7B"/>
    <w:rsid w:val="00B75B7C"/>
    <w:rsid w:val="00B80105"/>
    <w:rsid w:val="00B81AED"/>
    <w:rsid w:val="00B81D63"/>
    <w:rsid w:val="00B83963"/>
    <w:rsid w:val="00B86A10"/>
    <w:rsid w:val="00B872D0"/>
    <w:rsid w:val="00B87617"/>
    <w:rsid w:val="00B91196"/>
    <w:rsid w:val="00B92911"/>
    <w:rsid w:val="00B940A0"/>
    <w:rsid w:val="00B948CD"/>
    <w:rsid w:val="00B96FBE"/>
    <w:rsid w:val="00BA0768"/>
    <w:rsid w:val="00BA1B5F"/>
    <w:rsid w:val="00BA417A"/>
    <w:rsid w:val="00BA461F"/>
    <w:rsid w:val="00BB0073"/>
    <w:rsid w:val="00BB28F8"/>
    <w:rsid w:val="00BB29B6"/>
    <w:rsid w:val="00BB76AA"/>
    <w:rsid w:val="00BB7DE4"/>
    <w:rsid w:val="00BC0804"/>
    <w:rsid w:val="00BC23B5"/>
    <w:rsid w:val="00BC2527"/>
    <w:rsid w:val="00BC33F2"/>
    <w:rsid w:val="00BC3AC1"/>
    <w:rsid w:val="00BC3EC1"/>
    <w:rsid w:val="00BC4D86"/>
    <w:rsid w:val="00BC5691"/>
    <w:rsid w:val="00BC63F4"/>
    <w:rsid w:val="00BC6B32"/>
    <w:rsid w:val="00BC6C05"/>
    <w:rsid w:val="00BD0E38"/>
    <w:rsid w:val="00BD281E"/>
    <w:rsid w:val="00BD282F"/>
    <w:rsid w:val="00BD2E66"/>
    <w:rsid w:val="00BD4468"/>
    <w:rsid w:val="00BD5C5F"/>
    <w:rsid w:val="00BD698E"/>
    <w:rsid w:val="00BD6FB3"/>
    <w:rsid w:val="00BE0152"/>
    <w:rsid w:val="00BE134A"/>
    <w:rsid w:val="00BE1E93"/>
    <w:rsid w:val="00BE3F21"/>
    <w:rsid w:val="00BE56C0"/>
    <w:rsid w:val="00BE59E1"/>
    <w:rsid w:val="00BF1F82"/>
    <w:rsid w:val="00BF2D34"/>
    <w:rsid w:val="00BF6E14"/>
    <w:rsid w:val="00BF6E89"/>
    <w:rsid w:val="00BF738D"/>
    <w:rsid w:val="00C00CEF"/>
    <w:rsid w:val="00C031F0"/>
    <w:rsid w:val="00C039F3"/>
    <w:rsid w:val="00C03AF7"/>
    <w:rsid w:val="00C059E5"/>
    <w:rsid w:val="00C064C0"/>
    <w:rsid w:val="00C107BB"/>
    <w:rsid w:val="00C124E4"/>
    <w:rsid w:val="00C12959"/>
    <w:rsid w:val="00C12FA0"/>
    <w:rsid w:val="00C14B8F"/>
    <w:rsid w:val="00C179EF"/>
    <w:rsid w:val="00C205CC"/>
    <w:rsid w:val="00C2132E"/>
    <w:rsid w:val="00C24E14"/>
    <w:rsid w:val="00C24E9E"/>
    <w:rsid w:val="00C2516C"/>
    <w:rsid w:val="00C27EC3"/>
    <w:rsid w:val="00C31B47"/>
    <w:rsid w:val="00C32F34"/>
    <w:rsid w:val="00C33B4E"/>
    <w:rsid w:val="00C33EC0"/>
    <w:rsid w:val="00C3435E"/>
    <w:rsid w:val="00C34573"/>
    <w:rsid w:val="00C3610E"/>
    <w:rsid w:val="00C36607"/>
    <w:rsid w:val="00C367DC"/>
    <w:rsid w:val="00C36E44"/>
    <w:rsid w:val="00C37419"/>
    <w:rsid w:val="00C400C3"/>
    <w:rsid w:val="00C40495"/>
    <w:rsid w:val="00C429F2"/>
    <w:rsid w:val="00C470F9"/>
    <w:rsid w:val="00C501BC"/>
    <w:rsid w:val="00C5072F"/>
    <w:rsid w:val="00C50C65"/>
    <w:rsid w:val="00C50C86"/>
    <w:rsid w:val="00C52055"/>
    <w:rsid w:val="00C5240A"/>
    <w:rsid w:val="00C528E6"/>
    <w:rsid w:val="00C52D3B"/>
    <w:rsid w:val="00C539C9"/>
    <w:rsid w:val="00C55629"/>
    <w:rsid w:val="00C5635C"/>
    <w:rsid w:val="00C572CC"/>
    <w:rsid w:val="00C57645"/>
    <w:rsid w:val="00C61D6D"/>
    <w:rsid w:val="00C646FE"/>
    <w:rsid w:val="00C67E6E"/>
    <w:rsid w:val="00C700AE"/>
    <w:rsid w:val="00C72F38"/>
    <w:rsid w:val="00C74725"/>
    <w:rsid w:val="00C74A49"/>
    <w:rsid w:val="00C76775"/>
    <w:rsid w:val="00C76B2B"/>
    <w:rsid w:val="00C76C99"/>
    <w:rsid w:val="00C771F6"/>
    <w:rsid w:val="00C77964"/>
    <w:rsid w:val="00C81D58"/>
    <w:rsid w:val="00C83343"/>
    <w:rsid w:val="00C8389A"/>
    <w:rsid w:val="00C83E90"/>
    <w:rsid w:val="00C84635"/>
    <w:rsid w:val="00C8471E"/>
    <w:rsid w:val="00C856F0"/>
    <w:rsid w:val="00C86122"/>
    <w:rsid w:val="00C870E6"/>
    <w:rsid w:val="00C921DF"/>
    <w:rsid w:val="00C93895"/>
    <w:rsid w:val="00C946EA"/>
    <w:rsid w:val="00C952EE"/>
    <w:rsid w:val="00C97DFF"/>
    <w:rsid w:val="00CA12FB"/>
    <w:rsid w:val="00CA4F5C"/>
    <w:rsid w:val="00CB04D1"/>
    <w:rsid w:val="00CB0BFF"/>
    <w:rsid w:val="00CB1896"/>
    <w:rsid w:val="00CB24A9"/>
    <w:rsid w:val="00CB2A80"/>
    <w:rsid w:val="00CB2FA0"/>
    <w:rsid w:val="00CB37DE"/>
    <w:rsid w:val="00CB40DF"/>
    <w:rsid w:val="00CB478F"/>
    <w:rsid w:val="00CB6B20"/>
    <w:rsid w:val="00CB6EF4"/>
    <w:rsid w:val="00CB70BC"/>
    <w:rsid w:val="00CC02EC"/>
    <w:rsid w:val="00CC05D8"/>
    <w:rsid w:val="00CC2342"/>
    <w:rsid w:val="00CC36C5"/>
    <w:rsid w:val="00CC3F03"/>
    <w:rsid w:val="00CC4C1C"/>
    <w:rsid w:val="00CC5EB8"/>
    <w:rsid w:val="00CC60F2"/>
    <w:rsid w:val="00CC6187"/>
    <w:rsid w:val="00CC656D"/>
    <w:rsid w:val="00CC7C93"/>
    <w:rsid w:val="00CD2BDC"/>
    <w:rsid w:val="00CD42B6"/>
    <w:rsid w:val="00CD5123"/>
    <w:rsid w:val="00CD5D74"/>
    <w:rsid w:val="00CD6C67"/>
    <w:rsid w:val="00CD6F5C"/>
    <w:rsid w:val="00CD73CC"/>
    <w:rsid w:val="00CE25EF"/>
    <w:rsid w:val="00CF00BC"/>
    <w:rsid w:val="00CF0FD1"/>
    <w:rsid w:val="00CF39AB"/>
    <w:rsid w:val="00D011EB"/>
    <w:rsid w:val="00D03A85"/>
    <w:rsid w:val="00D03D44"/>
    <w:rsid w:val="00D07478"/>
    <w:rsid w:val="00D076FF"/>
    <w:rsid w:val="00D11C9D"/>
    <w:rsid w:val="00D12AB6"/>
    <w:rsid w:val="00D12C13"/>
    <w:rsid w:val="00D16F32"/>
    <w:rsid w:val="00D2025B"/>
    <w:rsid w:val="00D2097B"/>
    <w:rsid w:val="00D20AD1"/>
    <w:rsid w:val="00D213CD"/>
    <w:rsid w:val="00D2308B"/>
    <w:rsid w:val="00D269AB"/>
    <w:rsid w:val="00D26CC3"/>
    <w:rsid w:val="00D2792C"/>
    <w:rsid w:val="00D3043F"/>
    <w:rsid w:val="00D30B22"/>
    <w:rsid w:val="00D31C08"/>
    <w:rsid w:val="00D3232D"/>
    <w:rsid w:val="00D3298E"/>
    <w:rsid w:val="00D34383"/>
    <w:rsid w:val="00D34E4E"/>
    <w:rsid w:val="00D34F72"/>
    <w:rsid w:val="00D36EF5"/>
    <w:rsid w:val="00D40874"/>
    <w:rsid w:val="00D409AB"/>
    <w:rsid w:val="00D4139B"/>
    <w:rsid w:val="00D4437C"/>
    <w:rsid w:val="00D4654F"/>
    <w:rsid w:val="00D52C75"/>
    <w:rsid w:val="00D551CB"/>
    <w:rsid w:val="00D55716"/>
    <w:rsid w:val="00D55A6A"/>
    <w:rsid w:val="00D57A13"/>
    <w:rsid w:val="00D57C0B"/>
    <w:rsid w:val="00D62765"/>
    <w:rsid w:val="00D67227"/>
    <w:rsid w:val="00D6761A"/>
    <w:rsid w:val="00D67783"/>
    <w:rsid w:val="00D7090B"/>
    <w:rsid w:val="00D710F2"/>
    <w:rsid w:val="00D713C5"/>
    <w:rsid w:val="00D716DC"/>
    <w:rsid w:val="00D73511"/>
    <w:rsid w:val="00D736F4"/>
    <w:rsid w:val="00D73783"/>
    <w:rsid w:val="00D739B8"/>
    <w:rsid w:val="00D73CC5"/>
    <w:rsid w:val="00D75EC5"/>
    <w:rsid w:val="00D7601F"/>
    <w:rsid w:val="00D8424C"/>
    <w:rsid w:val="00D872A1"/>
    <w:rsid w:val="00D878C4"/>
    <w:rsid w:val="00D91349"/>
    <w:rsid w:val="00D92965"/>
    <w:rsid w:val="00D92CBC"/>
    <w:rsid w:val="00D93227"/>
    <w:rsid w:val="00D961C3"/>
    <w:rsid w:val="00D972EB"/>
    <w:rsid w:val="00D97380"/>
    <w:rsid w:val="00DA1B6E"/>
    <w:rsid w:val="00DA3DC4"/>
    <w:rsid w:val="00DA3F3C"/>
    <w:rsid w:val="00DA4117"/>
    <w:rsid w:val="00DA59D4"/>
    <w:rsid w:val="00DA6A80"/>
    <w:rsid w:val="00DA6FF9"/>
    <w:rsid w:val="00DB03C6"/>
    <w:rsid w:val="00DB1FA0"/>
    <w:rsid w:val="00DB2CA5"/>
    <w:rsid w:val="00DB3C52"/>
    <w:rsid w:val="00DB3E0E"/>
    <w:rsid w:val="00DB4E91"/>
    <w:rsid w:val="00DB534B"/>
    <w:rsid w:val="00DB5A5E"/>
    <w:rsid w:val="00DB671E"/>
    <w:rsid w:val="00DB6FB1"/>
    <w:rsid w:val="00DC2992"/>
    <w:rsid w:val="00DC3500"/>
    <w:rsid w:val="00DC3B2C"/>
    <w:rsid w:val="00DC3B43"/>
    <w:rsid w:val="00DC5327"/>
    <w:rsid w:val="00DC55B8"/>
    <w:rsid w:val="00DD1A31"/>
    <w:rsid w:val="00DD4B39"/>
    <w:rsid w:val="00DD5410"/>
    <w:rsid w:val="00DD5B6A"/>
    <w:rsid w:val="00DD79CB"/>
    <w:rsid w:val="00DE157F"/>
    <w:rsid w:val="00DE20EA"/>
    <w:rsid w:val="00DE2B13"/>
    <w:rsid w:val="00DE2B95"/>
    <w:rsid w:val="00DE355B"/>
    <w:rsid w:val="00DE588C"/>
    <w:rsid w:val="00DE6BFD"/>
    <w:rsid w:val="00DF02E6"/>
    <w:rsid w:val="00DF0AB9"/>
    <w:rsid w:val="00DF26AC"/>
    <w:rsid w:val="00E01043"/>
    <w:rsid w:val="00E03343"/>
    <w:rsid w:val="00E0548D"/>
    <w:rsid w:val="00E054F5"/>
    <w:rsid w:val="00E0719F"/>
    <w:rsid w:val="00E07413"/>
    <w:rsid w:val="00E10F88"/>
    <w:rsid w:val="00E1339A"/>
    <w:rsid w:val="00E14A3E"/>
    <w:rsid w:val="00E14CE2"/>
    <w:rsid w:val="00E153B5"/>
    <w:rsid w:val="00E16715"/>
    <w:rsid w:val="00E17148"/>
    <w:rsid w:val="00E17348"/>
    <w:rsid w:val="00E2130E"/>
    <w:rsid w:val="00E21519"/>
    <w:rsid w:val="00E242FD"/>
    <w:rsid w:val="00E2537F"/>
    <w:rsid w:val="00E25DEB"/>
    <w:rsid w:val="00E26D70"/>
    <w:rsid w:val="00E301FD"/>
    <w:rsid w:val="00E30EA9"/>
    <w:rsid w:val="00E325BA"/>
    <w:rsid w:val="00E358B0"/>
    <w:rsid w:val="00E3764E"/>
    <w:rsid w:val="00E402DB"/>
    <w:rsid w:val="00E428D6"/>
    <w:rsid w:val="00E433D6"/>
    <w:rsid w:val="00E4392A"/>
    <w:rsid w:val="00E441DF"/>
    <w:rsid w:val="00E4428B"/>
    <w:rsid w:val="00E451CC"/>
    <w:rsid w:val="00E456B2"/>
    <w:rsid w:val="00E51496"/>
    <w:rsid w:val="00E52B6C"/>
    <w:rsid w:val="00E53118"/>
    <w:rsid w:val="00E54B96"/>
    <w:rsid w:val="00E55A4A"/>
    <w:rsid w:val="00E55BD6"/>
    <w:rsid w:val="00E56482"/>
    <w:rsid w:val="00E567B5"/>
    <w:rsid w:val="00E576BF"/>
    <w:rsid w:val="00E57950"/>
    <w:rsid w:val="00E622C3"/>
    <w:rsid w:val="00E63FD5"/>
    <w:rsid w:val="00E64B4B"/>
    <w:rsid w:val="00E67835"/>
    <w:rsid w:val="00E67BB7"/>
    <w:rsid w:val="00E67D87"/>
    <w:rsid w:val="00E71E61"/>
    <w:rsid w:val="00E73600"/>
    <w:rsid w:val="00E73AF0"/>
    <w:rsid w:val="00E73B24"/>
    <w:rsid w:val="00E73E45"/>
    <w:rsid w:val="00E747DB"/>
    <w:rsid w:val="00E7493D"/>
    <w:rsid w:val="00E749C3"/>
    <w:rsid w:val="00E75653"/>
    <w:rsid w:val="00E77355"/>
    <w:rsid w:val="00E827A1"/>
    <w:rsid w:val="00E85061"/>
    <w:rsid w:val="00E85689"/>
    <w:rsid w:val="00E86289"/>
    <w:rsid w:val="00E868B8"/>
    <w:rsid w:val="00E9215F"/>
    <w:rsid w:val="00E9648F"/>
    <w:rsid w:val="00E968E8"/>
    <w:rsid w:val="00E96E36"/>
    <w:rsid w:val="00E977C7"/>
    <w:rsid w:val="00EA0141"/>
    <w:rsid w:val="00EA073D"/>
    <w:rsid w:val="00EA0FC3"/>
    <w:rsid w:val="00EA11C4"/>
    <w:rsid w:val="00EA15AC"/>
    <w:rsid w:val="00EA218D"/>
    <w:rsid w:val="00EA30F6"/>
    <w:rsid w:val="00EA7563"/>
    <w:rsid w:val="00EB239E"/>
    <w:rsid w:val="00EB2518"/>
    <w:rsid w:val="00EB267D"/>
    <w:rsid w:val="00EB2D50"/>
    <w:rsid w:val="00EB33DD"/>
    <w:rsid w:val="00EB41F4"/>
    <w:rsid w:val="00EB5ABC"/>
    <w:rsid w:val="00EB73D6"/>
    <w:rsid w:val="00EB7922"/>
    <w:rsid w:val="00EB7DB9"/>
    <w:rsid w:val="00EC0F6B"/>
    <w:rsid w:val="00EC118C"/>
    <w:rsid w:val="00EC3A17"/>
    <w:rsid w:val="00EC5492"/>
    <w:rsid w:val="00EC5756"/>
    <w:rsid w:val="00EC5E2E"/>
    <w:rsid w:val="00EC7919"/>
    <w:rsid w:val="00EC7BD4"/>
    <w:rsid w:val="00EC7C52"/>
    <w:rsid w:val="00ED0832"/>
    <w:rsid w:val="00ED2FA6"/>
    <w:rsid w:val="00ED3D45"/>
    <w:rsid w:val="00ED4657"/>
    <w:rsid w:val="00ED5EFB"/>
    <w:rsid w:val="00ED68AD"/>
    <w:rsid w:val="00ED7EAA"/>
    <w:rsid w:val="00EE35E7"/>
    <w:rsid w:val="00EE4404"/>
    <w:rsid w:val="00EE698B"/>
    <w:rsid w:val="00EF028C"/>
    <w:rsid w:val="00EF11FB"/>
    <w:rsid w:val="00EF193E"/>
    <w:rsid w:val="00EF1F3D"/>
    <w:rsid w:val="00EF2661"/>
    <w:rsid w:val="00EF4622"/>
    <w:rsid w:val="00EF4795"/>
    <w:rsid w:val="00EF4FDC"/>
    <w:rsid w:val="00EF6169"/>
    <w:rsid w:val="00EF749C"/>
    <w:rsid w:val="00F029D7"/>
    <w:rsid w:val="00F03127"/>
    <w:rsid w:val="00F057AF"/>
    <w:rsid w:val="00F05FD6"/>
    <w:rsid w:val="00F0649C"/>
    <w:rsid w:val="00F07647"/>
    <w:rsid w:val="00F07ABB"/>
    <w:rsid w:val="00F07EFE"/>
    <w:rsid w:val="00F126D8"/>
    <w:rsid w:val="00F132FE"/>
    <w:rsid w:val="00F14870"/>
    <w:rsid w:val="00F155E6"/>
    <w:rsid w:val="00F15D1A"/>
    <w:rsid w:val="00F16ACC"/>
    <w:rsid w:val="00F179BD"/>
    <w:rsid w:val="00F17F63"/>
    <w:rsid w:val="00F17FF6"/>
    <w:rsid w:val="00F2026B"/>
    <w:rsid w:val="00F24FD7"/>
    <w:rsid w:val="00F257ED"/>
    <w:rsid w:val="00F25AB5"/>
    <w:rsid w:val="00F26B57"/>
    <w:rsid w:val="00F26BC5"/>
    <w:rsid w:val="00F26BEE"/>
    <w:rsid w:val="00F275AD"/>
    <w:rsid w:val="00F27821"/>
    <w:rsid w:val="00F279E4"/>
    <w:rsid w:val="00F27A92"/>
    <w:rsid w:val="00F30212"/>
    <w:rsid w:val="00F326D7"/>
    <w:rsid w:val="00F339FC"/>
    <w:rsid w:val="00F3407A"/>
    <w:rsid w:val="00F35795"/>
    <w:rsid w:val="00F41ECF"/>
    <w:rsid w:val="00F42AC5"/>
    <w:rsid w:val="00F440DD"/>
    <w:rsid w:val="00F44E74"/>
    <w:rsid w:val="00F451F1"/>
    <w:rsid w:val="00F45200"/>
    <w:rsid w:val="00F459EF"/>
    <w:rsid w:val="00F45EC3"/>
    <w:rsid w:val="00F46539"/>
    <w:rsid w:val="00F4655A"/>
    <w:rsid w:val="00F5177A"/>
    <w:rsid w:val="00F518B0"/>
    <w:rsid w:val="00F52772"/>
    <w:rsid w:val="00F543A5"/>
    <w:rsid w:val="00F55A83"/>
    <w:rsid w:val="00F57670"/>
    <w:rsid w:val="00F57A0F"/>
    <w:rsid w:val="00F57CA4"/>
    <w:rsid w:val="00F67384"/>
    <w:rsid w:val="00F7170A"/>
    <w:rsid w:val="00F72D4F"/>
    <w:rsid w:val="00F72F01"/>
    <w:rsid w:val="00F738F4"/>
    <w:rsid w:val="00F7452D"/>
    <w:rsid w:val="00F750EF"/>
    <w:rsid w:val="00F76AD8"/>
    <w:rsid w:val="00F772B1"/>
    <w:rsid w:val="00F7793F"/>
    <w:rsid w:val="00F8365E"/>
    <w:rsid w:val="00F83D8D"/>
    <w:rsid w:val="00F83FD7"/>
    <w:rsid w:val="00F866A3"/>
    <w:rsid w:val="00F86C9E"/>
    <w:rsid w:val="00F90539"/>
    <w:rsid w:val="00F91792"/>
    <w:rsid w:val="00F9217B"/>
    <w:rsid w:val="00F921FE"/>
    <w:rsid w:val="00F941A3"/>
    <w:rsid w:val="00F9486B"/>
    <w:rsid w:val="00F94971"/>
    <w:rsid w:val="00F95963"/>
    <w:rsid w:val="00F959F5"/>
    <w:rsid w:val="00F96A0D"/>
    <w:rsid w:val="00F97AE0"/>
    <w:rsid w:val="00FA0BE4"/>
    <w:rsid w:val="00FA0CCD"/>
    <w:rsid w:val="00FA23F1"/>
    <w:rsid w:val="00FA4E3D"/>
    <w:rsid w:val="00FA5DB0"/>
    <w:rsid w:val="00FA6235"/>
    <w:rsid w:val="00FA74F1"/>
    <w:rsid w:val="00FA7660"/>
    <w:rsid w:val="00FA7F51"/>
    <w:rsid w:val="00FB1A73"/>
    <w:rsid w:val="00FB415C"/>
    <w:rsid w:val="00FB527D"/>
    <w:rsid w:val="00FB5701"/>
    <w:rsid w:val="00FB5C61"/>
    <w:rsid w:val="00FB7189"/>
    <w:rsid w:val="00FC047C"/>
    <w:rsid w:val="00FC147C"/>
    <w:rsid w:val="00FC2C56"/>
    <w:rsid w:val="00FC2C7A"/>
    <w:rsid w:val="00FC438C"/>
    <w:rsid w:val="00FC47F5"/>
    <w:rsid w:val="00FC7633"/>
    <w:rsid w:val="00FD0226"/>
    <w:rsid w:val="00FD15E7"/>
    <w:rsid w:val="00FD1FE1"/>
    <w:rsid w:val="00FD211A"/>
    <w:rsid w:val="00FD2E33"/>
    <w:rsid w:val="00FD32DB"/>
    <w:rsid w:val="00FD4EC6"/>
    <w:rsid w:val="00FD5771"/>
    <w:rsid w:val="00FD58BC"/>
    <w:rsid w:val="00FD63BD"/>
    <w:rsid w:val="00FD6B41"/>
    <w:rsid w:val="00FD6C44"/>
    <w:rsid w:val="00FD766B"/>
    <w:rsid w:val="00FD7F15"/>
    <w:rsid w:val="00FD7F71"/>
    <w:rsid w:val="00FE023E"/>
    <w:rsid w:val="00FE1187"/>
    <w:rsid w:val="00FE42A8"/>
    <w:rsid w:val="00FE4331"/>
    <w:rsid w:val="00FE47DC"/>
    <w:rsid w:val="00FE4B58"/>
    <w:rsid w:val="00FE4F08"/>
    <w:rsid w:val="00FE6274"/>
    <w:rsid w:val="00FE7AEC"/>
    <w:rsid w:val="00FE7B82"/>
    <w:rsid w:val="00FF0300"/>
    <w:rsid w:val="00FF0B8C"/>
    <w:rsid w:val="00FF0C98"/>
    <w:rsid w:val="00FF13D2"/>
    <w:rsid w:val="00FF142E"/>
    <w:rsid w:val="00FF1E5F"/>
    <w:rsid w:val="00FF3397"/>
    <w:rsid w:val="00FF3615"/>
    <w:rsid w:val="00FF3B3D"/>
    <w:rsid w:val="00FF511E"/>
    <w:rsid w:val="00FF73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DBF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qFormat/>
    <w:rsid w:val="00B40CAB"/>
    <w:rPr>
      <w:rFonts w:ascii="Times New Roman" w:hAnsi="Times New Roman"/>
      <w:color w:val="231F20"/>
    </w:rPr>
  </w:style>
  <w:style w:type="paragraph" w:styleId="Kop1">
    <w:name w:val="heading 1"/>
    <w:basedOn w:val="Standaard"/>
    <w:next w:val="Standaard"/>
    <w:link w:val="Kop1Char"/>
    <w:uiPriority w:val="9"/>
    <w:qFormat/>
    <w:rsid w:val="001D6B18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1D6B18"/>
    <w:pPr>
      <w:widowControl w:val="0"/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Kop3">
    <w:name w:val="heading 3"/>
    <w:basedOn w:val="Standaard"/>
    <w:next w:val="Standaard"/>
    <w:link w:val="Kop3Char"/>
    <w:uiPriority w:val="99"/>
    <w:qFormat/>
    <w:rsid w:val="001D6B18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150F2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tekst">
    <w:name w:val="header"/>
    <w:basedOn w:val="Standaard"/>
    <w:link w:val="KoptekstChar"/>
    <w:uiPriority w:val="99"/>
    <w:semiHidden/>
    <w:unhideWhenUsed/>
    <w:rsid w:val="00386B72"/>
    <w:pPr>
      <w:tabs>
        <w:tab w:val="center" w:pos="4153"/>
        <w:tab w:val="right" w:pos="8306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386B72"/>
    <w:rPr>
      <w:rFonts w:ascii="Times New Roman" w:hAnsi="Times New Roman"/>
      <w:color w:val="231F20"/>
    </w:rPr>
  </w:style>
  <w:style w:type="paragraph" w:styleId="Voettekst">
    <w:name w:val="footer"/>
    <w:basedOn w:val="Standaard"/>
    <w:link w:val="VoettekstChar"/>
    <w:unhideWhenUsed/>
    <w:rsid w:val="00386B72"/>
    <w:pPr>
      <w:tabs>
        <w:tab w:val="center" w:pos="4153"/>
        <w:tab w:val="right" w:pos="8306"/>
      </w:tabs>
    </w:pPr>
  </w:style>
  <w:style w:type="character" w:customStyle="1" w:styleId="VoettekstChar">
    <w:name w:val="Voettekst Char"/>
    <w:basedOn w:val="Standaardalinea-lettertype"/>
    <w:link w:val="Voettekst"/>
    <w:rsid w:val="00386B72"/>
    <w:rPr>
      <w:rFonts w:ascii="Times New Roman" w:hAnsi="Times New Roman"/>
      <w:color w:val="231F20"/>
    </w:rPr>
  </w:style>
  <w:style w:type="paragraph" w:styleId="Lijstalinea">
    <w:name w:val="List Paragraph"/>
    <w:basedOn w:val="Standaard"/>
    <w:uiPriority w:val="34"/>
    <w:qFormat/>
    <w:rsid w:val="00B261AC"/>
    <w:pPr>
      <w:ind w:left="720"/>
      <w:contextualSpacing/>
    </w:pPr>
  </w:style>
  <w:style w:type="paragraph" w:styleId="Ballontekst">
    <w:name w:val="Balloon Text"/>
    <w:basedOn w:val="Standaard"/>
    <w:link w:val="BallontekstChar"/>
    <w:unhideWhenUsed/>
    <w:rsid w:val="00D3043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D3043F"/>
    <w:rPr>
      <w:rFonts w:ascii="Tahoma" w:hAnsi="Tahoma" w:cs="Tahoma"/>
      <w:color w:val="231F20"/>
      <w:sz w:val="16"/>
      <w:szCs w:val="16"/>
    </w:rPr>
  </w:style>
  <w:style w:type="paragraph" w:customStyle="1" w:styleId="Default">
    <w:name w:val="Default"/>
    <w:rsid w:val="004243B9"/>
    <w:pPr>
      <w:widowControl w:val="0"/>
      <w:autoSpaceDE w:val="0"/>
      <w:autoSpaceDN w:val="0"/>
      <w:adjustRightInd w:val="0"/>
    </w:pPr>
    <w:rPr>
      <w:rFonts w:ascii="Trade Gothic LT Std" w:eastAsia="Calibri" w:hAnsi="Trade Gothic LT Std" w:cs="Trade Gothic LT Std"/>
      <w:color w:val="000000"/>
      <w:sz w:val="20"/>
      <w:szCs w:val="20"/>
      <w:lang w:val="en-US"/>
    </w:rPr>
  </w:style>
  <w:style w:type="character" w:customStyle="1" w:styleId="A0">
    <w:name w:val="A0"/>
    <w:uiPriority w:val="99"/>
    <w:rsid w:val="004243B9"/>
    <w:rPr>
      <w:rFonts w:cs="Trade Gothic LT Std"/>
      <w:b/>
      <w:bCs/>
      <w:color w:val="000000"/>
      <w:sz w:val="20"/>
      <w:szCs w:val="20"/>
    </w:rPr>
  </w:style>
  <w:style w:type="paragraph" w:customStyle="1" w:styleId="Pa10">
    <w:name w:val="Pa10"/>
    <w:basedOn w:val="Default"/>
    <w:next w:val="Default"/>
    <w:uiPriority w:val="99"/>
    <w:rsid w:val="004243B9"/>
    <w:pPr>
      <w:spacing w:line="181" w:lineRule="atLeast"/>
    </w:pPr>
    <w:rPr>
      <w:rFonts w:ascii="Times New Roman" w:hAnsi="Times New Roman" w:cs="Times New Roman"/>
      <w:color w:val="auto"/>
    </w:rPr>
  </w:style>
  <w:style w:type="character" w:customStyle="1" w:styleId="A11">
    <w:name w:val="A11"/>
    <w:uiPriority w:val="99"/>
    <w:rsid w:val="004243B9"/>
    <w:rPr>
      <w:color w:val="000000"/>
      <w:sz w:val="10"/>
      <w:szCs w:val="10"/>
    </w:rPr>
  </w:style>
  <w:style w:type="paragraph" w:customStyle="1" w:styleId="Pa8">
    <w:name w:val="Pa8"/>
    <w:basedOn w:val="Default"/>
    <w:next w:val="Default"/>
    <w:uiPriority w:val="99"/>
    <w:rsid w:val="004243B9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4243B9"/>
    <w:pPr>
      <w:spacing w:line="181" w:lineRule="atLeast"/>
    </w:pPr>
    <w:rPr>
      <w:rFonts w:ascii="Times New Roman" w:hAnsi="Times New Roman" w:cs="Times New Roman"/>
      <w:color w:val="auto"/>
    </w:rPr>
  </w:style>
  <w:style w:type="paragraph" w:customStyle="1" w:styleId="Pa14">
    <w:name w:val="Pa14"/>
    <w:basedOn w:val="Default"/>
    <w:next w:val="Default"/>
    <w:uiPriority w:val="99"/>
    <w:rsid w:val="004243B9"/>
    <w:pPr>
      <w:spacing w:line="181" w:lineRule="atLeast"/>
    </w:pPr>
    <w:rPr>
      <w:rFonts w:cs="Times New Roman"/>
      <w:color w:val="auto"/>
    </w:rPr>
  </w:style>
  <w:style w:type="paragraph" w:customStyle="1" w:styleId="Pa6">
    <w:name w:val="Pa6"/>
    <w:basedOn w:val="Default"/>
    <w:next w:val="Default"/>
    <w:uiPriority w:val="99"/>
    <w:rsid w:val="004243B9"/>
    <w:pPr>
      <w:spacing w:line="181" w:lineRule="atLeast"/>
    </w:pPr>
    <w:rPr>
      <w:rFonts w:cs="Times New Roman"/>
      <w:color w:val="auto"/>
    </w:rPr>
  </w:style>
  <w:style w:type="character" w:styleId="Hyperlink">
    <w:name w:val="Hyperlink"/>
    <w:rsid w:val="004243B9"/>
    <w:rPr>
      <w:color w:val="0000FF"/>
      <w:u w:val="single"/>
    </w:rPr>
  </w:style>
  <w:style w:type="character" w:styleId="GevolgdeHyperlink">
    <w:name w:val="FollowedHyperlink"/>
    <w:rsid w:val="004243B9"/>
    <w:rPr>
      <w:color w:val="800080"/>
      <w:u w:val="single"/>
    </w:rPr>
  </w:style>
  <w:style w:type="character" w:styleId="Paginanummer">
    <w:name w:val="page number"/>
    <w:basedOn w:val="Standaardalinea-lettertype"/>
    <w:rsid w:val="004243B9"/>
  </w:style>
  <w:style w:type="character" w:customStyle="1" w:styleId="TekstopmerkingChar">
    <w:name w:val="Tekst opmerking Char"/>
    <w:basedOn w:val="Standaardalinea-lettertype"/>
    <w:link w:val="Tekstopmerking"/>
    <w:semiHidden/>
    <w:rsid w:val="004243B9"/>
    <w:rPr>
      <w:rFonts w:ascii="Times New Roman" w:eastAsia="Calibri" w:hAnsi="Times New Roman" w:cs="Times New Roman"/>
      <w:color w:val="231F20"/>
      <w:lang w:val="en-US"/>
    </w:rPr>
  </w:style>
  <w:style w:type="paragraph" w:styleId="Tekstopmerking">
    <w:name w:val="annotation text"/>
    <w:basedOn w:val="Standaard"/>
    <w:link w:val="TekstopmerkingChar"/>
    <w:semiHidden/>
    <w:unhideWhenUsed/>
    <w:rsid w:val="004243B9"/>
    <w:rPr>
      <w:rFonts w:eastAsia="Calibri" w:cs="Times New Roman"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4243B9"/>
    <w:rPr>
      <w:rFonts w:ascii="Times New Roman" w:eastAsia="Calibri" w:hAnsi="Times New Roman" w:cs="Times New Roman"/>
      <w:b/>
      <w:bCs/>
      <w:color w:val="231F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4243B9"/>
    <w:rPr>
      <w:b/>
      <w:bCs/>
    </w:rPr>
  </w:style>
  <w:style w:type="character" w:styleId="Verwijzingopmerking">
    <w:name w:val="annotation reference"/>
    <w:basedOn w:val="Standaardalinea-lettertype"/>
    <w:rsid w:val="00B65736"/>
    <w:rPr>
      <w:sz w:val="18"/>
      <w:szCs w:val="18"/>
    </w:rPr>
  </w:style>
  <w:style w:type="paragraph" w:styleId="Normaalweb">
    <w:name w:val="Normal (Web)"/>
    <w:basedOn w:val="Standaard"/>
    <w:uiPriority w:val="99"/>
    <w:rsid w:val="0076283E"/>
    <w:pPr>
      <w:spacing w:beforeLines="1" w:afterLines="1"/>
    </w:pPr>
    <w:rPr>
      <w:rFonts w:ascii="Times" w:hAnsi="Times" w:cs="Times New Roman"/>
      <w:color w:val="auto"/>
      <w:sz w:val="20"/>
      <w:szCs w:val="20"/>
    </w:rPr>
  </w:style>
  <w:style w:type="paragraph" w:styleId="HTML-adres">
    <w:name w:val="HTML Address"/>
    <w:basedOn w:val="Standaard"/>
    <w:link w:val="HTML-adresChar"/>
    <w:uiPriority w:val="99"/>
    <w:rsid w:val="0076283E"/>
    <w:rPr>
      <w:rFonts w:ascii="Times" w:hAnsi="Times"/>
      <w:i/>
      <w:color w:val="auto"/>
      <w:sz w:val="20"/>
      <w:szCs w:val="20"/>
    </w:rPr>
  </w:style>
  <w:style w:type="character" w:customStyle="1" w:styleId="HTML-adresChar">
    <w:name w:val="HTML-adres Char"/>
    <w:basedOn w:val="Standaardalinea-lettertype"/>
    <w:link w:val="HTML-adres"/>
    <w:uiPriority w:val="99"/>
    <w:rsid w:val="0076283E"/>
    <w:rPr>
      <w:rFonts w:ascii="Times" w:hAnsi="Times"/>
      <w:i/>
      <w:sz w:val="20"/>
      <w:szCs w:val="20"/>
    </w:rPr>
  </w:style>
  <w:style w:type="character" w:styleId="Zwaar">
    <w:name w:val="Strong"/>
    <w:basedOn w:val="Standaardalinea-lettertype"/>
    <w:uiPriority w:val="22"/>
    <w:rsid w:val="0076283E"/>
    <w:rPr>
      <w:b/>
    </w:rPr>
  </w:style>
  <w:style w:type="character" w:customStyle="1" w:styleId="apple-converted-space">
    <w:name w:val="apple-converted-space"/>
    <w:basedOn w:val="Standaardalinea-lettertype"/>
    <w:rsid w:val="0076283E"/>
  </w:style>
  <w:style w:type="character" w:customStyle="1" w:styleId="Kop1Char">
    <w:name w:val="Kop 1 Char"/>
    <w:basedOn w:val="Standaardalinea-lettertype"/>
    <w:link w:val="Kop1"/>
    <w:uiPriority w:val="9"/>
    <w:rsid w:val="001D6B18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1D6B18"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1D6B18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paragraph" w:styleId="Revisie">
    <w:name w:val="Revision"/>
    <w:hidden/>
    <w:semiHidden/>
    <w:rsid w:val="004A015E"/>
    <w:rPr>
      <w:rFonts w:ascii="Times New Roman" w:hAnsi="Times New Roman"/>
      <w:color w:val="231F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1</Words>
  <Characters>2152</Characters>
  <Application>Microsoft Office Word</Application>
  <DocSecurity>0</DocSecurity>
  <Lines>17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ten Haaf</dc:creator>
  <cp:keywords/>
  <cp:lastModifiedBy>Margreet</cp:lastModifiedBy>
  <cp:revision>5</cp:revision>
  <cp:lastPrinted>2019-03-21T17:38:00Z</cp:lastPrinted>
  <dcterms:created xsi:type="dcterms:W3CDTF">2019-03-21T17:45:00Z</dcterms:created>
  <dcterms:modified xsi:type="dcterms:W3CDTF">2019-03-25T17:17:00Z</dcterms:modified>
</cp:coreProperties>
</file>